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sz w:val="20"/>
          <w:szCs w:val="20"/>
        </w:rPr>
      </w:pPr>
      <w:r>
        <w:rPr>
          <w:sz w:val="20"/>
          <w:szCs w:val="20"/>
        </w:rPr>
        <w:t>Supplementary Data</w:t>
      </w:r>
    </w:p>
    <w:p>
      <w:pPr>
        <w:pStyle w:val="2"/>
        <w:rPr>
          <w:i/>
          <w:iCs/>
          <w:sz w:val="20"/>
          <w:szCs w:val="20"/>
        </w:rPr>
      </w:pPr>
      <w:r>
        <w:rPr>
          <w:sz w:val="20"/>
          <w:szCs w:val="20"/>
        </w:rPr>
        <w:t xml:space="preserve">Greenhouses represent an important evolutionary niche for </w:t>
      </w:r>
      <w:r>
        <w:rPr>
          <w:i/>
          <w:iCs/>
          <w:sz w:val="20"/>
          <w:szCs w:val="20"/>
        </w:rPr>
        <w:t>Alternaria alternata</w:t>
      </w:r>
    </w:p>
    <w:p>
      <w:pPr>
        <w:pStyle w:val="51"/>
        <w:spacing w:after="0" w:line="36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Guang</w:t>
      </w:r>
      <w:r>
        <w:rPr>
          <w:rFonts w:ascii="Times New Roman" w:hAnsi="Times New Roman" w:eastAsiaTheme="minorEastAsia"/>
          <w:szCs w:val="20"/>
        </w:rPr>
        <w:t>z</w:t>
      </w:r>
      <w:r>
        <w:rPr>
          <w:rFonts w:ascii="Times New Roman" w:hAnsi="Times New Roman"/>
          <w:szCs w:val="20"/>
        </w:rPr>
        <w:t xml:space="preserve">hu Yang </w:t>
      </w:r>
      <w:r>
        <w:rPr>
          <w:rFonts w:ascii="Times New Roman" w:hAnsi="Times New Roman" w:eastAsiaTheme="minorEastAsia"/>
          <w:szCs w:val="20"/>
          <w:vertAlign w:val="superscript"/>
        </w:rPr>
        <w:t>a</w:t>
      </w:r>
      <w:r>
        <w:rPr>
          <w:rFonts w:ascii="Times New Roman" w:hAnsi="Times New Roman"/>
          <w:szCs w:val="20"/>
          <w:vertAlign w:val="superscript"/>
        </w:rPr>
        <w:t>,</w:t>
      </w:r>
      <w:r>
        <w:rPr>
          <w:rFonts w:ascii="Times New Roman" w:hAnsi="Times New Roman" w:eastAsiaTheme="minorEastAsia"/>
          <w:szCs w:val="20"/>
          <w:vertAlign w:val="superscript"/>
        </w:rPr>
        <w:t>b</w:t>
      </w:r>
      <w:r>
        <w:rPr>
          <w:rFonts w:ascii="Times New Roman" w:hAnsi="Times New Roman"/>
          <w:szCs w:val="20"/>
          <w:vertAlign w:val="superscript"/>
        </w:rPr>
        <w:t>,</w:t>
      </w:r>
      <w:r>
        <w:rPr>
          <w:rFonts w:ascii="Times New Roman" w:hAnsi="Times New Roman" w:eastAsiaTheme="minorEastAsia"/>
          <w:szCs w:val="20"/>
          <w:vertAlign w:val="superscript"/>
        </w:rPr>
        <w:t>c</w:t>
      </w:r>
      <w:r>
        <w:rPr>
          <w:rFonts w:ascii="Times New Roman" w:hAnsi="Times New Roman"/>
          <w:szCs w:val="20"/>
        </w:rPr>
        <w:t xml:space="preserve">, Sai Cui </w:t>
      </w:r>
      <w:r>
        <w:rPr>
          <w:rFonts w:ascii="Times New Roman" w:hAnsi="Times New Roman" w:eastAsiaTheme="minorEastAsia"/>
          <w:szCs w:val="20"/>
          <w:vertAlign w:val="superscript"/>
        </w:rPr>
        <w:t>a</w:t>
      </w:r>
      <w:r>
        <w:rPr>
          <w:rFonts w:ascii="Times New Roman" w:hAnsi="Times New Roman"/>
          <w:szCs w:val="20"/>
          <w:vertAlign w:val="superscript"/>
        </w:rPr>
        <w:t>,</w:t>
      </w:r>
      <w:r>
        <w:rPr>
          <w:rFonts w:ascii="Times New Roman" w:hAnsi="Times New Roman" w:eastAsiaTheme="minorEastAsia"/>
          <w:szCs w:val="20"/>
          <w:vertAlign w:val="superscript"/>
        </w:rPr>
        <w:t>b</w:t>
      </w:r>
      <w:r>
        <w:rPr>
          <w:rFonts w:ascii="Times New Roman" w:hAnsi="Times New Roman"/>
          <w:szCs w:val="20"/>
        </w:rPr>
        <w:t xml:space="preserve">, Wenjing Huang </w:t>
      </w:r>
      <w:r>
        <w:rPr>
          <w:rFonts w:ascii="Times New Roman" w:hAnsi="Times New Roman"/>
          <w:szCs w:val="20"/>
          <w:vertAlign w:val="superscript"/>
        </w:rPr>
        <w:t>c</w:t>
      </w:r>
      <w:r>
        <w:rPr>
          <w:rFonts w:ascii="Times New Roman" w:hAnsi="Times New Roman"/>
          <w:szCs w:val="20"/>
        </w:rPr>
        <w:t>, Shutong Wang</w:t>
      </w:r>
      <w:r>
        <w:rPr>
          <w:rFonts w:ascii="Times New Roman" w:hAnsi="Times New Roman"/>
          <w:szCs w:val="20"/>
          <w:vertAlign w:val="superscript"/>
        </w:rPr>
        <w:t>d</w:t>
      </w:r>
      <w:r>
        <w:rPr>
          <w:rFonts w:ascii="Times New Roman" w:hAnsi="Times New Roman"/>
          <w:szCs w:val="20"/>
        </w:rPr>
        <w:t xml:space="preserve">, Jun Ma </w:t>
      </w:r>
      <w:r>
        <w:rPr>
          <w:rFonts w:ascii="Times New Roman" w:hAnsi="Times New Roman"/>
          <w:szCs w:val="20"/>
          <w:vertAlign w:val="superscript"/>
        </w:rPr>
        <w:t>c</w:t>
      </w:r>
      <w:r>
        <w:rPr>
          <w:rFonts w:ascii="Times New Roman" w:hAnsi="Times New Roman"/>
          <w:szCs w:val="20"/>
        </w:rPr>
        <w:t xml:space="preserve">#, Ying Zhang </w:t>
      </w:r>
      <w:r>
        <w:rPr>
          <w:rFonts w:ascii="Times New Roman" w:hAnsi="Times New Roman" w:eastAsiaTheme="minorEastAsia"/>
          <w:szCs w:val="20"/>
          <w:vertAlign w:val="superscript"/>
        </w:rPr>
        <w:t>a</w:t>
      </w:r>
      <w:r>
        <w:rPr>
          <w:rFonts w:ascii="Times New Roman" w:hAnsi="Times New Roman"/>
          <w:szCs w:val="20"/>
        </w:rPr>
        <w:t xml:space="preserve">#, Jianping Xu </w:t>
      </w:r>
      <w:r>
        <w:rPr>
          <w:rFonts w:ascii="Times New Roman" w:hAnsi="Times New Roman" w:eastAsiaTheme="minorEastAsia"/>
          <w:szCs w:val="20"/>
          <w:vertAlign w:val="superscript"/>
        </w:rPr>
        <w:t>a</w:t>
      </w:r>
      <w:r>
        <w:rPr>
          <w:rFonts w:ascii="Times New Roman" w:hAnsi="Times New Roman"/>
          <w:szCs w:val="20"/>
          <w:vertAlign w:val="superscript"/>
        </w:rPr>
        <w:t>,</w:t>
      </w:r>
      <w:r>
        <w:rPr>
          <w:rFonts w:ascii="Times New Roman" w:hAnsi="Times New Roman" w:eastAsiaTheme="minorEastAsia"/>
          <w:szCs w:val="20"/>
          <w:vertAlign w:val="superscript"/>
          <w:lang w:eastAsia="zh-CN"/>
        </w:rPr>
        <w:t>e</w:t>
      </w:r>
      <w:r>
        <w:rPr>
          <w:rFonts w:ascii="Times New Roman" w:hAnsi="Times New Roman"/>
          <w:szCs w:val="20"/>
          <w:vertAlign w:val="superscript"/>
        </w:rPr>
        <w:t>,</w:t>
      </w:r>
      <w:r>
        <w:rPr>
          <w:rFonts w:ascii="Times New Roman" w:hAnsi="Times New Roman"/>
          <w:szCs w:val="20"/>
        </w:rPr>
        <w:t xml:space="preserve"> #</w:t>
      </w:r>
    </w:p>
    <w:p>
      <w:pPr>
        <w:rPr>
          <w:rFonts w:cs="Times New Roman"/>
          <w:sz w:val="20"/>
          <w:szCs w:val="20"/>
          <w:lang w:eastAsia="de-DE" w:bidi="en-US"/>
        </w:rPr>
      </w:pPr>
    </w:p>
    <w:p>
      <w:pPr>
        <w:pStyle w:val="52"/>
        <w:spacing w:line="360" w:lineRule="auto"/>
        <w:ind w:left="284" w:hanging="284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eastAsiaTheme="minorEastAsia"/>
          <w:sz w:val="20"/>
          <w:szCs w:val="20"/>
          <w:vertAlign w:val="superscript"/>
          <w:lang w:eastAsia="zh-CN"/>
        </w:rPr>
        <w:t xml:space="preserve">a </w:t>
      </w:r>
      <w:r>
        <w:rPr>
          <w:rFonts w:ascii="Times New Roman" w:hAnsi="Times New Roman"/>
          <w:sz w:val="20"/>
          <w:szCs w:val="20"/>
        </w:rPr>
        <w:t xml:space="preserve">State Key Laboratory for Conservation and Utilization of Bio-Resources in Yunnan, Yunnan University, Chenggong District, Kunming, Yunnan, 650500, </w:t>
      </w:r>
      <w:r>
        <w:rPr>
          <w:rFonts w:ascii="Times New Roman" w:hAnsi="Times New Roman" w:eastAsiaTheme="minorEastAsia"/>
          <w:kern w:val="2"/>
          <w:sz w:val="20"/>
          <w:szCs w:val="20"/>
          <w:lang w:eastAsia="zh-CN" w:bidi="ar-SA"/>
        </w:rPr>
        <w:t>PRC</w:t>
      </w:r>
    </w:p>
    <w:p>
      <w:pPr>
        <w:pStyle w:val="52"/>
        <w:spacing w:line="360" w:lineRule="auto"/>
        <w:ind w:left="284" w:hanging="284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eastAsiaTheme="minorEastAsia"/>
          <w:sz w:val="20"/>
          <w:szCs w:val="20"/>
          <w:vertAlign w:val="superscript"/>
          <w:lang w:eastAsia="zh-CN"/>
        </w:rPr>
        <w:t xml:space="preserve">b </w:t>
      </w:r>
      <w:r>
        <w:rPr>
          <w:rFonts w:ascii="Times New Roman" w:hAnsi="Times New Roman" w:eastAsiaTheme="minorEastAsia"/>
          <w:kern w:val="2"/>
          <w:sz w:val="20"/>
          <w:szCs w:val="20"/>
          <w:lang w:eastAsia="zh-CN" w:bidi="ar-SA"/>
        </w:rPr>
        <w:t>College of Life Science, Yunnan University,</w:t>
      </w:r>
      <w:r>
        <w:rPr>
          <w:rFonts w:ascii="Times New Roman" w:hAnsi="Times New Roman"/>
          <w:sz w:val="20"/>
          <w:szCs w:val="20"/>
        </w:rPr>
        <w:t xml:space="preserve"> Chenggong District, Kunming, Yunnan, 650500, </w:t>
      </w:r>
      <w:r>
        <w:rPr>
          <w:rFonts w:ascii="Times New Roman" w:hAnsi="Times New Roman" w:eastAsiaTheme="minorEastAsia"/>
          <w:kern w:val="2"/>
          <w:sz w:val="20"/>
          <w:szCs w:val="20"/>
          <w:lang w:eastAsia="zh-CN" w:bidi="ar-SA"/>
        </w:rPr>
        <w:t>PRC</w:t>
      </w:r>
    </w:p>
    <w:p>
      <w:pPr>
        <w:pStyle w:val="52"/>
        <w:spacing w:line="360" w:lineRule="auto"/>
        <w:ind w:left="284" w:hanging="284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eastAsiaTheme="minorEastAsia"/>
          <w:sz w:val="20"/>
          <w:szCs w:val="20"/>
          <w:vertAlign w:val="superscript"/>
          <w:lang w:eastAsia="zh-CN"/>
        </w:rPr>
        <w:t xml:space="preserve">c </w:t>
      </w:r>
      <w:r>
        <w:rPr>
          <w:rFonts w:ascii="Times New Roman" w:hAnsi="Times New Roman"/>
          <w:sz w:val="20"/>
          <w:szCs w:val="20"/>
        </w:rPr>
        <w:t>Horticultural Research Institute, Yunnan Academy of Agricultural Sciences, Kunming, Yunnan, 650205, PRC</w:t>
      </w:r>
    </w:p>
    <w:p>
      <w:pPr>
        <w:pStyle w:val="52"/>
        <w:spacing w:line="360" w:lineRule="auto"/>
        <w:ind w:left="284" w:hanging="284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d</w:t>
      </w:r>
      <w:r>
        <w:rPr>
          <w:rFonts w:ascii="Times New Roman" w:hAnsi="Times New Roman"/>
          <w:sz w:val="20"/>
          <w:szCs w:val="20"/>
        </w:rPr>
        <w:t xml:space="preserve"> Hebei Agricultural University, Baoding, Hebei, 071001, PRC</w:t>
      </w:r>
    </w:p>
    <w:p>
      <w:pPr>
        <w:pStyle w:val="52"/>
        <w:spacing w:line="360" w:lineRule="auto"/>
        <w:ind w:left="284" w:hanging="284"/>
        <w:jc w:val="both"/>
        <w:rPr>
          <w:rFonts w:ascii="Times New Roman" w:hAnsi="Times New Roman" w:eastAsiaTheme="minorEastAsia"/>
          <w:kern w:val="2"/>
          <w:sz w:val="20"/>
          <w:szCs w:val="20"/>
          <w:lang w:eastAsia="zh-CN" w:bidi="ar-SA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e </w:t>
      </w:r>
      <w:r>
        <w:rPr>
          <w:rFonts w:ascii="Times New Roman" w:hAnsi="Times New Roman" w:eastAsiaTheme="minorEastAsia"/>
          <w:kern w:val="2"/>
          <w:sz w:val="20"/>
          <w:szCs w:val="20"/>
          <w:lang w:eastAsia="zh-CN" w:bidi="ar-SA"/>
        </w:rPr>
        <w:t>Department of Biology, McMaster University, Hamilton, Ontario, L8S 4K1, Canada</w:t>
      </w:r>
    </w:p>
    <w:p>
      <w:pPr>
        <w:pStyle w:val="52"/>
        <w:spacing w:line="360" w:lineRule="auto"/>
        <w:ind w:left="284" w:hanging="284"/>
        <w:jc w:val="both"/>
        <w:rPr>
          <w:rFonts w:ascii="Times New Roman" w:hAnsi="Times New Roman" w:eastAsiaTheme="minorEastAsia"/>
          <w:kern w:val="2"/>
          <w:sz w:val="20"/>
          <w:szCs w:val="20"/>
          <w:lang w:eastAsia="zh-CN" w:bidi="ar-SA"/>
        </w:rPr>
      </w:pPr>
      <w:r>
        <w:rPr>
          <w:rFonts w:ascii="Times New Roman" w:hAnsi="Times New Roman" w:eastAsiaTheme="minorEastAsia"/>
          <w:kern w:val="2"/>
          <w:sz w:val="20"/>
          <w:szCs w:val="20"/>
          <w:lang w:eastAsia="zh-CN" w:bidi="ar-SA"/>
        </w:rPr>
        <w:t># Address correspondence to Jun Ma, idyll_001@163.com; Ying Zhang, yingzhang@ynu.edu.cn; Jianping Xu, jpxu@mcmaster.ca</w:t>
      </w:r>
    </w:p>
    <w:p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Guangzhu Yang and Sai Cui contributed equally to this work.</w:t>
      </w:r>
    </w:p>
    <w:p>
      <w:pPr>
        <w:rPr>
          <w:rFonts w:cs="Times New Roman"/>
          <w:sz w:val="20"/>
          <w:szCs w:val="20"/>
        </w:rPr>
      </w:pPr>
    </w:p>
    <w:p>
      <w:pPr>
        <w:widowControl/>
        <w:spacing w:line="240" w:lineRule="auto"/>
        <w:jc w:val="left"/>
        <w:rPr>
          <w:rFonts w:eastAsia="黑体" w:cs="Times New Roman"/>
          <w:sz w:val="20"/>
          <w:szCs w:val="20"/>
        </w:rPr>
      </w:pPr>
      <w:bookmarkStart w:id="0" w:name="_Ref132288966"/>
      <w:bookmarkStart w:id="1" w:name="_Ref130220810"/>
      <w:r>
        <w:rPr>
          <w:rFonts w:cs="Times New Roman"/>
          <w:sz w:val="20"/>
          <w:szCs w:val="20"/>
        </w:rPr>
        <w:br w:type="page"/>
      </w:r>
    </w:p>
    <w:bookmarkEnd w:id="0"/>
    <w:p>
      <w:pPr>
        <w:pStyle w:val="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Information on the seven greenhouse populations of </w:t>
      </w:r>
      <w:r>
        <w:rPr>
          <w:rFonts w:ascii="Times New Roman" w:hAnsi="Times New Roman" w:cs="Times New Roman"/>
          <w:i/>
          <w:iCs/>
        </w:rPr>
        <w:t>A. alternata</w:t>
      </w:r>
      <w:r>
        <w:rPr>
          <w:rFonts w:ascii="Times New Roman" w:hAnsi="Times New Roman" w:cs="Times New Roman"/>
        </w:rPr>
        <w:t xml:space="preserve"> </w:t>
      </w:r>
      <w:bookmarkEnd w:id="1"/>
      <w:r>
        <w:rPr>
          <w:rFonts w:ascii="Times New Roman" w:hAnsi="Times New Roman" w:cs="Times New Roman"/>
        </w:rPr>
        <w:t>from Shijiazhuang.</w:t>
      </w:r>
    </w:p>
    <w:tbl>
      <w:tblPr>
        <w:tblStyle w:val="14"/>
        <w:tblW w:w="1024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1718"/>
        <w:gridCol w:w="1560"/>
        <w:gridCol w:w="1274"/>
        <w:gridCol w:w="1274"/>
        <w:gridCol w:w="1707"/>
        <w:gridCol w:w="13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eenhouse population</w:t>
            </w:r>
          </w:p>
        </w:tc>
        <w:tc>
          <w:tcPr>
            <w:tcW w:w="1718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 of isolates</w:t>
            </w:r>
          </w:p>
        </w:tc>
        <w:tc>
          <w:tcPr>
            <w:tcW w:w="156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fter cloning correction </w:t>
            </w:r>
          </w:p>
        </w:tc>
        <w:tc>
          <w:tcPr>
            <w:tcW w:w="127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default" w:cs="Times New Roman"/>
                <w:sz w:val="20"/>
                <w:szCs w:val="20"/>
                <w:lang w:val="en-US" w:eastAsia="zh-CN"/>
              </w:rPr>
              <w:t>Operational Years</w:t>
            </w:r>
          </w:p>
        </w:tc>
        <w:tc>
          <w:tcPr>
            <w:tcW w:w="1274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ops</w:t>
            </w:r>
          </w:p>
        </w:tc>
        <w:tc>
          <w:tcPr>
            <w:tcW w:w="302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eographical coordin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8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ngitude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titu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bookmarkStart w:id="2" w:name="_Hlk156660385"/>
            <w:r>
              <w:rPr>
                <w:rFonts w:cs="Times New Roman"/>
                <w:sz w:val="20"/>
                <w:szCs w:val="20"/>
              </w:rPr>
              <w:t>SJZ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default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tata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4.97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7.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default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mat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4.96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7.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default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cumbe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4.95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7.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default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cumber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4.90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7.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default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ggplant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4.75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8.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default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mato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4.74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8.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7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default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mato</w:t>
            </w:r>
          </w:p>
        </w:tc>
        <w:tc>
          <w:tcPr>
            <w:tcW w:w="17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114.73 </w:t>
            </w:r>
          </w:p>
        </w:tc>
        <w:tc>
          <w:tcPr>
            <w:tcW w:w="1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8.05 </w:t>
            </w:r>
          </w:p>
        </w:tc>
      </w:tr>
      <w:bookmarkEnd w:id="2"/>
    </w:tbl>
    <w:p>
      <w:pPr>
        <w:pStyle w:val="5"/>
        <w:rPr>
          <w:rFonts w:ascii="Times New Roman" w:hAnsi="Times New Roman" w:cs="Times New Roman"/>
        </w:rPr>
      </w:pPr>
      <w:bookmarkStart w:id="3" w:name="_Ref133589213"/>
      <w:bookmarkStart w:id="4" w:name="_Ref130376421"/>
      <w:bookmarkStart w:id="5" w:name="_Ref132635779"/>
    </w:p>
    <w:p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>
      <w:pPr>
        <w:pStyle w:val="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S2. Number of alleles, private alleles and diversity at each SSR marker in seven greenhouses in Shijiazhuang. </w:t>
      </w:r>
    </w:p>
    <w:tbl>
      <w:tblPr>
        <w:tblStyle w:val="14"/>
        <w:tblW w:w="1617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986"/>
        <w:gridCol w:w="625"/>
        <w:gridCol w:w="692"/>
        <w:gridCol w:w="625"/>
        <w:gridCol w:w="689"/>
        <w:gridCol w:w="671"/>
        <w:gridCol w:w="689"/>
        <w:gridCol w:w="559"/>
        <w:gridCol w:w="689"/>
        <w:gridCol w:w="776"/>
        <w:gridCol w:w="780"/>
        <w:gridCol w:w="566"/>
        <w:gridCol w:w="787"/>
        <w:gridCol w:w="550"/>
        <w:gridCol w:w="683"/>
        <w:gridCol w:w="6"/>
        <w:gridCol w:w="732"/>
        <w:gridCol w:w="770"/>
        <w:gridCol w:w="6"/>
        <w:gridCol w:w="671"/>
        <w:gridCol w:w="781"/>
        <w:gridCol w:w="625"/>
        <w:gridCol w:w="776"/>
        <w:gridCol w:w="748"/>
        <w:gridCol w:w="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70" w:hRule="atLeast"/>
          <w:jc w:val="center"/>
        </w:trPr>
        <w:tc>
          <w:tcPr>
            <w:tcW w:w="70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p.</w:t>
            </w:r>
          </w:p>
        </w:tc>
        <w:tc>
          <w:tcPr>
            <w:tcW w:w="98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LG</w:t>
            </w:r>
            <w:r>
              <w:rPr>
                <w:rFonts w:eastAsia="等线" w:cs="Times New Roman"/>
                <w:sz w:val="20"/>
                <w:szCs w:val="20"/>
              </w:rPr>
              <w:t>***</w:t>
            </w:r>
          </w:p>
        </w:tc>
        <w:tc>
          <w:tcPr>
            <w:tcW w:w="14480" w:type="dxa"/>
            <w:gridSpan w:val="23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. of alleles and diversity at each locus (no. of private alleles in parenthese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285" w:hRule="atLeast"/>
          <w:jc w:val="center"/>
        </w:trPr>
        <w:tc>
          <w:tcPr>
            <w:tcW w:w="70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10062</w:t>
            </w:r>
          </w:p>
        </w:tc>
        <w:tc>
          <w:tcPr>
            <w:tcW w:w="131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9473</w:t>
            </w:r>
          </w:p>
        </w:tc>
        <w:tc>
          <w:tcPr>
            <w:tcW w:w="1360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10524</w:t>
            </w:r>
          </w:p>
        </w:tc>
        <w:tc>
          <w:tcPr>
            <w:tcW w:w="124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9860</w:t>
            </w:r>
          </w:p>
        </w:tc>
        <w:tc>
          <w:tcPr>
            <w:tcW w:w="155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3806</w:t>
            </w:r>
          </w:p>
        </w:tc>
        <w:tc>
          <w:tcPr>
            <w:tcW w:w="1353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10756</w:t>
            </w:r>
          </w:p>
        </w:tc>
        <w:tc>
          <w:tcPr>
            <w:tcW w:w="119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EM6 DQ272485</w:t>
            </w:r>
          </w:p>
        </w:tc>
        <w:tc>
          <w:tcPr>
            <w:tcW w:w="1508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EM9 DQ272486</w:t>
            </w:r>
          </w:p>
        </w:tc>
        <w:tc>
          <w:tcPr>
            <w:tcW w:w="1458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S2</w:t>
            </w:r>
          </w:p>
        </w:tc>
        <w:tc>
          <w:tcPr>
            <w:tcW w:w="1401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S6</w:t>
            </w:r>
          </w:p>
        </w:tc>
        <w:tc>
          <w:tcPr>
            <w:tcW w:w="769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70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  <w:r>
              <w:rPr>
                <w:rFonts w:eastAsia="等线" w:cs="Times New Roman"/>
                <w:sz w:val="20"/>
                <w:szCs w:val="20"/>
              </w:rPr>
              <w:t>*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  <w:r>
              <w:rPr>
                <w:rFonts w:eastAsia="等线" w:cs="Times New Roman"/>
                <w:sz w:val="20"/>
                <w:szCs w:val="20"/>
              </w:rPr>
              <w:t>**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(2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(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(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5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(1)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(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(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(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(1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(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(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(18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(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8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(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(3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(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(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(2)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8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(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(2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(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(1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(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9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(2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2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(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9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(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5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(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(2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(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(1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(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2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(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1(141)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3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(1)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3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(2)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0</w:t>
            </w:r>
          </w:p>
        </w:tc>
        <w:tc>
          <w:tcPr>
            <w:tcW w:w="5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0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(12)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8</w:t>
            </w:r>
          </w:p>
        </w:tc>
        <w:tc>
          <w:tcPr>
            <w:tcW w:w="5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(1)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3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(3)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3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(2)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8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(6)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09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9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(27)</w:t>
            </w:r>
          </w:p>
        </w:tc>
      </w:tr>
    </w:tbl>
    <w:p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*NA: No. of alleles</w:t>
      </w:r>
    </w:p>
    <w:p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**h: diversity</w:t>
      </w:r>
    </w:p>
    <w:p>
      <w:pPr>
        <w:rPr>
          <w:rFonts w:cs="Times New Roman"/>
          <w:sz w:val="20"/>
          <w:szCs w:val="20"/>
        </w:rPr>
      </w:pPr>
      <w:r>
        <w:rPr>
          <w:rFonts w:eastAsia="等线" w:cs="Times New Roman"/>
          <w:sz w:val="20"/>
          <w:szCs w:val="20"/>
        </w:rPr>
        <w:t>***</w:t>
      </w:r>
      <w:r>
        <w:rPr>
          <w:rFonts w:cs="Times New Roman"/>
          <w:sz w:val="20"/>
          <w:szCs w:val="20"/>
        </w:rPr>
        <w:t xml:space="preserve">MLG: Multilocus genotype; total number of MLGs (number of private MLGs found only in each greenhouse) </w:t>
      </w:r>
    </w:p>
    <w:p>
      <w:pPr>
        <w:rPr>
          <w:rFonts w:eastAsia="黑体"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>
      <w:pPr>
        <w:pStyle w:val="5"/>
        <w:rPr>
          <w:rFonts w:ascii="Times New Roman" w:hAnsi="Times New Roman" w:cs="Times New Roman"/>
        </w:rPr>
      </w:pPr>
      <w:bookmarkStart w:id="6" w:name="_Ref155733787"/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SEQ Table_S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fldChar w:fldCharType="end"/>
      </w:r>
      <w:bookmarkEnd w:id="3"/>
      <w:bookmarkEnd w:id="6"/>
      <w:r>
        <w:rPr>
          <w:rFonts w:ascii="Times New Roman" w:hAnsi="Times New Roman" w:cs="Times New Roman"/>
        </w:rPr>
        <w:t xml:space="preserve">. Summary results of AMOVA within and among the seven greenhouse populations of </w:t>
      </w:r>
      <w:r>
        <w:rPr>
          <w:rFonts w:ascii="Times New Roman" w:hAnsi="Times New Roman" w:cs="Times New Roman"/>
          <w:i/>
          <w:iCs/>
        </w:rPr>
        <w:t>A. alternata</w:t>
      </w:r>
      <w:r>
        <w:rPr>
          <w:rFonts w:ascii="Times New Roman" w:hAnsi="Times New Roman" w:cs="Times New Roman"/>
        </w:rPr>
        <w:t xml:space="preserve"> in Shijiazhuang.</w:t>
      </w:r>
    </w:p>
    <w:tbl>
      <w:tblPr>
        <w:tblStyle w:val="14"/>
        <w:tblW w:w="123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072"/>
        <w:gridCol w:w="1095"/>
        <w:gridCol w:w="1072"/>
        <w:gridCol w:w="1072"/>
        <w:gridCol w:w="1620"/>
        <w:gridCol w:w="2145"/>
        <w:gridCol w:w="1095"/>
        <w:gridCol w:w="10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urce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S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S</w:t>
            </w: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st. Var.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2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VA Statistics</w:t>
            </w: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1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ng Greenhous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</w:rPr>
              <w:t>27.98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</w:rPr>
              <w:t>4.6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</w:rPr>
              <w:t>0.0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%*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iP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thin Greenhouses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</w:rPr>
              <w:t>550.8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</w:rPr>
              <w:t>2.43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</w:rPr>
              <w:t>2.4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%*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m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等线" w:cs="Times New Roman"/>
                <w:sz w:val="20"/>
                <w:szCs w:val="20"/>
              </w:rPr>
            </w:pPr>
            <w:r>
              <w:rPr>
                <w:rFonts w:hint="eastAsia" w:eastAsia="等线" w:cs="Times New Roman"/>
                <w:sz w:val="20"/>
                <w:szCs w:val="20"/>
              </w:rPr>
              <w:t>1</w:t>
            </w:r>
            <w:r>
              <w:rPr>
                <w:rFonts w:eastAsia="等线" w:cs="Times New Roman"/>
                <w:sz w:val="20"/>
                <w:szCs w:val="20"/>
              </w:rPr>
              <w:t>7.9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2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2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</w:rPr>
              <w:t>578.815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</w:rPr>
              <w:t>2.505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</w:tbl>
    <w:p>
      <w:pPr>
        <w:pStyle w:val="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, P&lt;0.05</w:t>
      </w:r>
    </w:p>
    <w:p>
      <w:pPr>
        <w:rPr>
          <w:rFonts w:cs="Times New Roman"/>
          <w:sz w:val="20"/>
          <w:szCs w:val="20"/>
        </w:rPr>
      </w:pPr>
    </w:p>
    <w:p>
      <w:pPr>
        <w:rPr>
          <w:rFonts w:cs="Times New Roman"/>
          <w:sz w:val="20"/>
          <w:szCs w:val="20"/>
        </w:rPr>
      </w:pPr>
    </w:p>
    <w:p>
      <w:pPr>
        <w:pStyle w:val="5"/>
        <w:rPr>
          <w:rFonts w:ascii="Times New Roman" w:hAnsi="Times New Roman" w:cs="Times New Roman"/>
        </w:rPr>
      </w:pPr>
      <w:bookmarkStart w:id="7" w:name="_Ref155734068"/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SEQ Table_S \* ARABIC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fldChar w:fldCharType="end"/>
      </w:r>
      <w:bookmarkEnd w:id="7"/>
      <w:r>
        <w:rPr>
          <w:rFonts w:ascii="Times New Roman" w:hAnsi="Times New Roman" w:cs="Times New Roman"/>
        </w:rPr>
        <w:t>. Summary results of AMOVA within and among the seven greenhouse populations in Shijiazhuang based on clone-corrected samples.</w:t>
      </w:r>
    </w:p>
    <w:tbl>
      <w:tblPr>
        <w:tblStyle w:val="14"/>
        <w:tblW w:w="1305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136"/>
        <w:gridCol w:w="1160"/>
        <w:gridCol w:w="1136"/>
        <w:gridCol w:w="1136"/>
        <w:gridCol w:w="1717"/>
        <w:gridCol w:w="2275"/>
        <w:gridCol w:w="1160"/>
        <w:gridCol w:w="10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urce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S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S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st. Var.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VA Statistics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ng Greenhous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6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%*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iP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thin Greenhous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7.2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6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%*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m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6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6.891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89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</w:tbl>
    <w:p>
      <w:pPr>
        <w:pStyle w:val="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, P&lt;0.05</w:t>
      </w:r>
      <w:bookmarkEnd w:id="4"/>
      <w:bookmarkEnd w:id="5"/>
      <w:bookmarkStart w:id="8" w:name="_Ref139900046"/>
      <w:bookmarkStart w:id="9" w:name="_Ref133589332"/>
      <w:bookmarkStart w:id="10" w:name="_Hlk100824007"/>
    </w:p>
    <w:p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bookmarkEnd w:id="8"/>
    <w:p>
      <w:pPr>
        <w:pStyle w:val="5"/>
        <w:rPr>
          <w:rFonts w:ascii="Times New Roman" w:hAnsi="Times New Roman" w:cs="Times New Roman"/>
        </w:rPr>
      </w:pPr>
      <w:bookmarkStart w:id="11" w:name="_Ref139900151"/>
      <w:r>
        <w:rPr>
          <w:rFonts w:ascii="Times New Roman" w:hAnsi="Times New Roman" w:cs="Times New Roman"/>
        </w:rPr>
        <w:t>Table S</w:t>
      </w:r>
      <w:bookmarkEnd w:id="9"/>
      <w:bookmarkEnd w:id="11"/>
      <w:r>
        <w:rPr>
          <w:rFonts w:ascii="Times New Roman" w:hAnsi="Times New Roman" w:cs="Times New Roman"/>
        </w:rPr>
        <w:t xml:space="preserve">5. Pairwise differentiations among 16 greenhouse populations of </w:t>
      </w:r>
      <w:r>
        <w:rPr>
          <w:rFonts w:ascii="Times New Roman" w:hAnsi="Times New Roman" w:cs="Times New Roman"/>
          <w:i/>
          <w:iCs/>
        </w:rPr>
        <w:t>A. alternata</w:t>
      </w:r>
      <w:r>
        <w:rPr>
          <w:rFonts w:ascii="Times New Roman" w:hAnsi="Times New Roman" w:cs="Times New Roman"/>
        </w:rPr>
        <w:t xml:space="preserve"> from two geographic regions in China.</w:t>
      </w:r>
      <w:bookmarkEnd w:id="10"/>
    </w:p>
    <w:tbl>
      <w:tblPr>
        <w:tblStyle w:val="14"/>
        <w:tblW w:w="1333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842"/>
        <w:gridCol w:w="858"/>
        <w:gridCol w:w="769"/>
        <w:gridCol w:w="769"/>
        <w:gridCol w:w="723"/>
        <w:gridCol w:w="815"/>
        <w:gridCol w:w="769"/>
        <w:gridCol w:w="723"/>
        <w:gridCol w:w="666"/>
        <w:gridCol w:w="867"/>
        <w:gridCol w:w="741"/>
        <w:gridCol w:w="777"/>
        <w:gridCol w:w="769"/>
        <w:gridCol w:w="769"/>
        <w:gridCol w:w="740"/>
        <w:gridCol w:w="7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1</w:t>
            </w:r>
          </w:p>
        </w:tc>
        <w:tc>
          <w:tcPr>
            <w:tcW w:w="8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2</w:t>
            </w:r>
          </w:p>
        </w:tc>
        <w:tc>
          <w:tcPr>
            <w:tcW w:w="7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3</w:t>
            </w:r>
          </w:p>
        </w:tc>
        <w:tc>
          <w:tcPr>
            <w:tcW w:w="7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4</w:t>
            </w:r>
          </w:p>
        </w:tc>
        <w:tc>
          <w:tcPr>
            <w:tcW w:w="7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5</w:t>
            </w:r>
          </w:p>
        </w:tc>
        <w:tc>
          <w:tcPr>
            <w:tcW w:w="8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6</w:t>
            </w:r>
          </w:p>
        </w:tc>
        <w:tc>
          <w:tcPr>
            <w:tcW w:w="7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7</w:t>
            </w:r>
          </w:p>
        </w:tc>
        <w:tc>
          <w:tcPr>
            <w:tcW w:w="7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1</w:t>
            </w:r>
          </w:p>
        </w:tc>
        <w:tc>
          <w:tcPr>
            <w:tcW w:w="5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2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3</w:t>
            </w:r>
          </w:p>
        </w:tc>
        <w:tc>
          <w:tcPr>
            <w:tcW w:w="7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4</w:t>
            </w:r>
          </w:p>
        </w:tc>
        <w:tc>
          <w:tcPr>
            <w:tcW w:w="7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5</w:t>
            </w:r>
          </w:p>
        </w:tc>
        <w:tc>
          <w:tcPr>
            <w:tcW w:w="7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6</w:t>
            </w:r>
          </w:p>
        </w:tc>
        <w:tc>
          <w:tcPr>
            <w:tcW w:w="7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7</w:t>
            </w:r>
          </w:p>
        </w:tc>
        <w:tc>
          <w:tcPr>
            <w:tcW w:w="7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8</w:t>
            </w:r>
          </w:p>
        </w:tc>
        <w:tc>
          <w:tcPr>
            <w:tcW w:w="7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0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1</w:t>
            </w:r>
          </w:p>
        </w:tc>
        <w:tc>
          <w:tcPr>
            <w:tcW w:w="84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5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7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8</w:t>
            </w:r>
          </w:p>
        </w:tc>
        <w:tc>
          <w:tcPr>
            <w:tcW w:w="7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72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8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0</w:t>
            </w:r>
          </w:p>
        </w:tc>
        <w:tc>
          <w:tcPr>
            <w:tcW w:w="7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8</w:t>
            </w:r>
          </w:p>
        </w:tc>
        <w:tc>
          <w:tcPr>
            <w:tcW w:w="72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5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4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7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7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6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9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1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2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9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3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2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4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1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06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0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4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3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5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5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8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6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5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JZ.7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6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0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1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8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4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9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7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0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8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4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3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3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8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3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3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0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3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3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6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2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3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84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6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6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9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4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3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0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7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2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4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5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9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5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6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9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2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5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8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6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0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1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9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7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9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2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3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7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5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5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1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0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6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6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6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7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8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07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8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8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4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8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5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0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1</w:t>
            </w:r>
          </w:p>
        </w:tc>
        <w:tc>
          <w:tcPr>
            <w:tcW w:w="7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8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1</w:t>
            </w:r>
          </w:p>
        </w:tc>
        <w:tc>
          <w:tcPr>
            <w:tcW w:w="8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3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3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4</w:t>
            </w:r>
          </w:p>
        </w:tc>
        <w:tc>
          <w:tcPr>
            <w:tcW w:w="7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0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N.9</w:t>
            </w:r>
          </w:p>
        </w:tc>
        <w:tc>
          <w:tcPr>
            <w:tcW w:w="84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6</w:t>
            </w:r>
          </w:p>
        </w:tc>
        <w:tc>
          <w:tcPr>
            <w:tcW w:w="85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3</w:t>
            </w:r>
          </w:p>
        </w:tc>
        <w:tc>
          <w:tcPr>
            <w:tcW w:w="76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9</w:t>
            </w:r>
          </w:p>
        </w:tc>
        <w:tc>
          <w:tcPr>
            <w:tcW w:w="76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3</w:t>
            </w:r>
          </w:p>
        </w:tc>
        <w:tc>
          <w:tcPr>
            <w:tcW w:w="72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4</w:t>
            </w:r>
          </w:p>
        </w:tc>
        <w:tc>
          <w:tcPr>
            <w:tcW w:w="81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7</w:t>
            </w:r>
          </w:p>
        </w:tc>
        <w:tc>
          <w:tcPr>
            <w:tcW w:w="76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9</w:t>
            </w:r>
          </w:p>
        </w:tc>
        <w:tc>
          <w:tcPr>
            <w:tcW w:w="72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59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74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77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76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76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7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3</w:t>
            </w:r>
          </w:p>
        </w:tc>
        <w:tc>
          <w:tcPr>
            <w:tcW w:w="7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</w:t>
            </w:r>
          </w:p>
        </w:tc>
      </w:tr>
    </w:tbl>
    <w:p>
      <w:pPr>
        <w:pStyle w:val="5"/>
        <w:rPr>
          <w:rFonts w:ascii="Times New Roman" w:hAnsi="Times New Roman" w:cs="Times New Roman"/>
        </w:rPr>
      </w:pPr>
      <w:bookmarkStart w:id="12" w:name="_Ref130909056"/>
      <w:bookmarkStart w:id="13" w:name="_Ref130909059"/>
      <w:r>
        <w:rPr>
          <w:rFonts w:ascii="Times New Roman" w:hAnsi="Times New Roman" w:cs="Times New Roman"/>
        </w:rPr>
        <w:t>Values at bottom left diagonal represent pairwise Fst while those at top right diagonal represent p values.</w:t>
      </w:r>
    </w:p>
    <w:p>
      <w:pPr>
        <w:widowControl/>
        <w:spacing w:line="240" w:lineRule="auto"/>
        <w:jc w:val="left"/>
        <w:rPr>
          <w:rFonts w:eastAsia="黑体" w:cs="Times New Roman"/>
          <w:sz w:val="20"/>
          <w:szCs w:val="20"/>
        </w:rPr>
      </w:pPr>
      <w:r>
        <w:rPr>
          <w:rFonts w:cs="Times New Roman"/>
        </w:rPr>
        <w:br w:type="page"/>
      </w:r>
    </w:p>
    <w:p>
      <w:pPr>
        <w:rPr>
          <w:rFonts w:cs="Times New Roman"/>
          <w:sz w:val="20"/>
          <w:szCs w:val="20"/>
        </w:rPr>
      </w:pPr>
      <w:bookmarkStart w:id="14" w:name="_Ref155772198"/>
      <w:r>
        <w:rPr>
          <w:rFonts w:cs="Times New Roman"/>
          <w:sz w:val="20"/>
          <w:szCs w:val="20"/>
        </w:rPr>
        <w:t>Table S</w:t>
      </w:r>
      <w:bookmarkEnd w:id="14"/>
      <w:r>
        <w:rPr>
          <w:rFonts w:cs="Times New Roman"/>
          <w:sz w:val="20"/>
          <w:szCs w:val="20"/>
        </w:rPr>
        <w:t xml:space="preserve">6. Summary results of AMOVA among greenhouse populations of </w:t>
      </w:r>
      <w:r>
        <w:rPr>
          <w:rFonts w:cs="Times New Roman"/>
          <w:i/>
          <w:sz w:val="20"/>
          <w:szCs w:val="20"/>
        </w:rPr>
        <w:t xml:space="preserve">A. alternata </w:t>
      </w:r>
      <w:r>
        <w:rPr>
          <w:rFonts w:cs="Times New Roman"/>
          <w:sz w:val="20"/>
          <w:szCs w:val="20"/>
        </w:rPr>
        <w:t>from two different regions in China.</w:t>
      </w:r>
    </w:p>
    <w:tbl>
      <w:tblPr>
        <w:tblStyle w:val="14"/>
        <w:tblW w:w="1164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870"/>
        <w:gridCol w:w="1213"/>
        <w:gridCol w:w="1407"/>
        <w:gridCol w:w="1290"/>
        <w:gridCol w:w="1092"/>
        <w:gridCol w:w="1266"/>
        <w:gridCol w:w="909"/>
        <w:gridCol w:w="11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urce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f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S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S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st. Var.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2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VA Statistics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ng region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38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3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hiP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ong greenhous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.1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2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ithin Greenhouse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85.1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%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m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3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2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09.763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09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</w:tbl>
    <w:p>
      <w:pPr>
        <w:pStyle w:val="5"/>
        <w:rPr>
          <w:rFonts w:ascii="Times New Roman" w:hAnsi="Times New Roman" w:cs="Times New Roman"/>
        </w:rPr>
      </w:pPr>
      <w:bookmarkStart w:id="15" w:name="_Ref132621190"/>
    </w:p>
    <w:p>
      <w:pPr>
        <w:pStyle w:val="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S7. Pearson correlation coefficients between MIC values among the four tested triazoles in the total greenhouse sample from Shijiazhuang.</w:t>
      </w:r>
    </w:p>
    <w:tbl>
      <w:tblPr>
        <w:tblStyle w:val="14"/>
        <w:tblW w:w="716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1031"/>
        <w:gridCol w:w="1484"/>
        <w:gridCol w:w="1031"/>
        <w:gridCol w:w="17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8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　</w:t>
            </w:r>
          </w:p>
        </w:tc>
        <w:tc>
          <w:tcPr>
            <w:tcW w:w="5272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earson correlation coefficient of</w:t>
            </w:r>
            <w:r>
              <w:rPr>
                <w:rFonts w:cs="Times New Roman"/>
                <w:i/>
                <w:sz w:val="20"/>
                <w:szCs w:val="20"/>
              </w:rPr>
              <w:t xml:space="preserve"> A. alternata</w:t>
            </w:r>
            <w:r>
              <w:rPr>
                <w:rFonts w:cs="Times New Roman"/>
                <w:sz w:val="20"/>
                <w:szCs w:val="20"/>
              </w:rPr>
              <w:t>: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72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ICs to triazol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　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TR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OR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B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T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O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97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9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0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8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F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18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cs="Times New Roman"/>
          <w:sz w:val="20"/>
          <w:szCs w:val="20"/>
        </w:rPr>
        <w:t>**, P&lt;0.05</w:t>
      </w:r>
      <w:bookmarkStart w:id="16" w:name="_Ref140060689"/>
      <w:bookmarkStart w:id="17" w:name="_Ref145024578"/>
    </w:p>
    <w:p>
      <w:pPr>
        <w:sectPr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 w:num="1"/>
          <w:docGrid w:type="linesAndChars" w:linePitch="312" w:charSpace="0"/>
        </w:sectPr>
      </w:pPr>
    </w:p>
    <w:bookmarkEnd w:id="12"/>
    <w:bookmarkEnd w:id="13"/>
    <w:bookmarkEnd w:id="15"/>
    <w:bookmarkEnd w:id="16"/>
    <w:bookmarkEnd w:id="17"/>
    <w:p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6376670" cy="6836410"/>
            <wp:effectExtent l="0" t="0" r="5080" b="2540"/>
            <wp:docPr id="9" name="图片 9" descr="A diagram of a family tre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A diagram of a family tree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9438" cy="6839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5"/>
        <w:rPr>
          <w:rFonts w:ascii="Times New Roman" w:hAnsi="Times New Roman" w:cs="Times New Roman"/>
        </w:rPr>
      </w:pPr>
      <w:bookmarkStart w:id="18" w:name="_Hlk100823369"/>
      <w:r>
        <w:rPr>
          <w:rFonts w:ascii="Times New Roman" w:hAnsi="Times New Roman" w:cs="Times New Roman"/>
        </w:rPr>
        <w:t>F</w:t>
      </w:r>
      <w:r>
        <w:rPr>
          <w:rFonts w:hint="eastAsia" w:ascii="Times New Roman" w:hAnsi="Times New Roman" w:cs="Times New Roman"/>
        </w:rPr>
        <w:t>igure</w:t>
      </w:r>
      <w:r>
        <w:rPr>
          <w:rFonts w:ascii="Times New Roman" w:hAnsi="Times New Roman" w:cs="Times New Roman"/>
        </w:rPr>
        <w:t xml:space="preserve"> S1. Bayesian consensus tree based on the concatenated DNA sequences at the ITS, </w:t>
      </w:r>
      <w:r>
        <w:rPr>
          <w:rFonts w:ascii="Times New Roman" w:hAnsi="Times New Roman" w:cs="Times New Roman"/>
          <w:i/>
          <w:iCs/>
        </w:rPr>
        <w:t>gapdh</w:t>
      </w:r>
      <w:r>
        <w:rPr>
          <w:rFonts w:ascii="Times New Roman" w:hAnsi="Times New Roman" w:cs="Times New Roman"/>
        </w:rPr>
        <w:t>, t</w:t>
      </w:r>
      <w:r>
        <w:rPr>
          <w:rFonts w:ascii="Times New Roman" w:hAnsi="Times New Roman" w:cs="Times New Roman"/>
          <w:i/>
          <w:iCs/>
        </w:rPr>
        <w:t>ef1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rpb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Alta1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endoPG</w:t>
      </w:r>
      <w:r>
        <w:rPr>
          <w:rFonts w:ascii="Times New Roman" w:hAnsi="Times New Roman" w:cs="Times New Roman"/>
        </w:rPr>
        <w:t xml:space="preserve"> and OPA10-2 gene loci among 90 </w:t>
      </w:r>
      <w:r>
        <w:rPr>
          <w:rFonts w:ascii="Times New Roman" w:hAnsi="Times New Roman" w:cs="Times New Roman"/>
          <w:i/>
          <w:iCs/>
        </w:rPr>
        <w:t>Alternaria</w:t>
      </w:r>
      <w:r>
        <w:rPr>
          <w:rFonts w:ascii="Times New Roman" w:hAnsi="Times New Roman" w:cs="Times New Roman"/>
        </w:rPr>
        <w:t xml:space="preserve"> strains, including thirteen representative strains from our greenhouse populations.</w:t>
      </w:r>
      <w:bookmarkEnd w:id="18"/>
      <w:r>
        <w:rPr>
          <w:rFonts w:ascii="Times New Roman" w:hAnsi="Times New Roman" w:cs="Times New Roman"/>
        </w:rPr>
        <w:t xml:space="preserve"> The phylogenetic analysis confirmed that our strains belonged to </w:t>
      </w:r>
      <w:r>
        <w:rPr>
          <w:rFonts w:ascii="Times New Roman" w:hAnsi="Times New Roman" w:cs="Times New Roman"/>
          <w:i/>
          <w:iCs/>
        </w:rPr>
        <w:t>A. alternata</w:t>
      </w:r>
      <w:r>
        <w:rPr>
          <w:rFonts w:ascii="Times New Roman" w:hAnsi="Times New Roman" w:cs="Times New Roman"/>
        </w:rPr>
        <w:t xml:space="preserve"> sensu stricto. The tree was rooted with</w:t>
      </w:r>
      <w:r>
        <w:rPr>
          <w:rFonts w:ascii="Times New Roman" w:hAnsi="Times New Roman" w:cs="Times New Roman"/>
          <w:i/>
          <w:iCs/>
        </w:rPr>
        <w:t xml:space="preserve"> A. alternantherae</w:t>
      </w:r>
      <w:r>
        <w:rPr>
          <w:rFonts w:ascii="Times New Roman" w:hAnsi="Times New Roman" w:cs="Times New Roman"/>
        </w:rPr>
        <w:t xml:space="preserve"> strain CBS 124392.</w:t>
      </w:r>
    </w:p>
    <w:p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6080125" cy="1689735"/>
            <wp:effectExtent l="0" t="0" r="0" b="5715"/>
            <wp:docPr id="1697092478" name="图片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092478" name="图片 1" descr="A graph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86317" cy="1691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rPr>
          <w:rFonts w:ascii="Times New Roman" w:hAnsi="Times New Roman" w:cs="Times New Roman"/>
        </w:rPr>
      </w:pPr>
      <w:bookmarkStart w:id="19" w:name="_Ref155966579"/>
      <w:r>
        <w:rPr>
          <w:rFonts w:ascii="Times New Roman" w:hAnsi="Times New Roman" w:cs="Times New Roman"/>
        </w:rPr>
        <w:t>F</w:t>
      </w:r>
      <w:r>
        <w:rPr>
          <w:rFonts w:hint="eastAsia" w:ascii="Times New Roman" w:hAnsi="Times New Roman" w:cs="Times New Roman"/>
        </w:rPr>
        <w:t>igure</w:t>
      </w:r>
      <w:r>
        <w:rPr>
          <w:rFonts w:ascii="Times New Roman" w:hAnsi="Times New Roman" w:cs="Times New Roman"/>
        </w:rPr>
        <w:t xml:space="preserve"> S2. t-test of difference of each STR loci between Kunming and Shijiazhuang populations</w:t>
      </w:r>
      <w:bookmarkEnd w:id="19"/>
      <w:r>
        <w:rPr>
          <w:rFonts w:ascii="Times New Roman" w:hAnsi="Times New Roman" w:cs="Times New Roman"/>
        </w:rPr>
        <w:t xml:space="preserve"> </w:t>
      </w:r>
    </w:p>
    <w:p/>
    <w:p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4340860" cy="2011680"/>
            <wp:effectExtent l="0" t="0" r="2540" b="7620"/>
            <wp:docPr id="1070600689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>
      <w:pPr>
        <w:pStyle w:val="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hint="eastAsia" w:ascii="Times New Roman" w:hAnsi="Times New Roman" w:cs="Times New Roman"/>
        </w:rPr>
        <w:t>igure</w:t>
      </w:r>
      <w:r>
        <w:rPr>
          <w:rFonts w:ascii="Times New Roman" w:hAnsi="Times New Roman" w:cs="Times New Roman"/>
        </w:rPr>
        <w:t xml:space="preserve"> S3. </w:t>
      </w:r>
      <w:bookmarkStart w:id="20" w:name="OLE_LINK19"/>
      <w:r>
        <w:rPr>
          <w:rFonts w:ascii="Times New Roman" w:hAnsi="Times New Roman" w:cs="Times New Roman"/>
        </w:rPr>
        <w:t>Mantel test of the relationship between the frequency difference of private genotypes for the pairs of greenhouses and geographical distance (GGD) among the seven greenhouses in Shijiazhuang.</w:t>
      </w:r>
      <w:bookmarkEnd w:id="20"/>
    </w:p>
    <w:p/>
    <w:p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4340860" cy="1677670"/>
            <wp:effectExtent l="0" t="0" r="2540" b="17780"/>
            <wp:docPr id="154276626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>
      <w:pPr>
        <w:pStyle w:val="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hint="eastAsia" w:ascii="Times New Roman" w:hAnsi="Times New Roman" w:cs="Times New Roman"/>
        </w:rPr>
        <w:t>igure</w:t>
      </w:r>
      <w:r>
        <w:rPr>
          <w:rFonts w:ascii="Times New Roman" w:hAnsi="Times New Roman" w:cs="Times New Roman"/>
        </w:rPr>
        <w:t xml:space="preserve"> S4. Mantel test of the relationship between the frequency difference of private genotypes for the pairs of greenhouses and geographical distance (GGD) among the seven greenhouses in Yunnan.</w:t>
      </w:r>
    </w:p>
    <w:p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4244340" cy="2321560"/>
            <wp:effectExtent l="0" t="0" r="3810" b="2540"/>
            <wp:docPr id="1" name="图片 1" descr="I:\石家庄菌株\新建文件夹\mantel 和 Pco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:\石家庄菌株\新建文件夹\mantel 和 Pcoa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743"/>
                    <a:stretch>
                      <a:fillRect/>
                    </a:stretch>
                  </pic:blipFill>
                  <pic:spPr>
                    <a:xfrm>
                      <a:off x="0" y="0"/>
                      <a:ext cx="4316043" cy="2360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hint="eastAsia" w:ascii="Times New Roman" w:hAnsi="Times New Roman" w:cs="Times New Roman"/>
        </w:rPr>
        <w:t>igure</w:t>
      </w:r>
      <w:r>
        <w:rPr>
          <w:rFonts w:ascii="Times New Roman" w:hAnsi="Times New Roman" w:cs="Times New Roman"/>
        </w:rPr>
        <w:t xml:space="preserve"> S5. Mantel test of the relationship between Nei’s genetic distance (NeiP) for ten microsatellite markers and geographical distance (GGD) among the seven greenhouse populations of </w:t>
      </w:r>
      <w:r>
        <w:rPr>
          <w:rFonts w:ascii="Times New Roman" w:hAnsi="Times New Roman" w:cs="Times New Roman"/>
          <w:i/>
          <w:iCs/>
        </w:rPr>
        <w:t>A. alternata</w:t>
      </w:r>
      <w:r>
        <w:rPr>
          <w:rFonts w:ascii="Times New Roman" w:hAnsi="Times New Roman" w:cs="Times New Roman"/>
        </w:rPr>
        <w:t>.</w:t>
      </w:r>
    </w:p>
    <w:p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5080000" cy="2540000"/>
            <wp:effectExtent l="0" t="0" r="6350" b="0"/>
            <wp:docPr id="803744644" name="图表 8037446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>
      <w:pPr>
        <w:pStyle w:val="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hint="eastAsia" w:ascii="Times New Roman" w:hAnsi="Times New Roman" w:cs="Times New Roman"/>
        </w:rPr>
        <w:t>igure</w:t>
      </w:r>
      <w:r>
        <w:rPr>
          <w:rFonts w:ascii="Times New Roman" w:hAnsi="Times New Roman" w:cs="Times New Roman"/>
        </w:rPr>
        <w:t xml:space="preserve"> S6. Mantel test of the relationship between Nei’s genetic distance (NeiP) for ten microsatellite markers and geographical distance (GGD) among the 16 </w:t>
      </w:r>
      <w:r>
        <w:rPr>
          <w:rFonts w:ascii="Times New Roman" w:hAnsi="Times New Roman" w:cs="Times New Roman"/>
          <w:i/>
          <w:iCs/>
        </w:rPr>
        <w:t xml:space="preserve">A. alternata </w:t>
      </w:r>
      <w:r>
        <w:rPr>
          <w:rFonts w:ascii="Times New Roman" w:hAnsi="Times New Roman" w:cs="Times New Roman"/>
        </w:rPr>
        <w:t xml:space="preserve">greenhouse populations in Kunming and Shijiazhuang. </w:t>
      </w:r>
    </w:p>
    <w:p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drawing>
          <wp:inline distT="0" distB="0" distL="0" distR="0">
            <wp:extent cx="4222115" cy="3880485"/>
            <wp:effectExtent l="0" t="0" r="6985" b="5715"/>
            <wp:docPr id="1658873485" name="图片 1658873485" descr="A graph of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873485" name="图片 1658873485" descr="A graph of a number of individua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22115" cy="3880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hint="eastAsia" w:ascii="Times New Roman" w:hAnsi="Times New Roman" w:cs="Times New Roman"/>
        </w:rPr>
        <w:t>igure</w:t>
      </w:r>
      <w:r>
        <w:rPr>
          <w:rFonts w:ascii="Times New Roman" w:hAnsi="Times New Roman" w:cs="Times New Roman"/>
        </w:rPr>
        <w:t xml:space="preserve"> S7. Unweighted pair-group method with arithmetic mean (UPGMA) dendrogram showing genetic relationships among the 16 greenhouse populations o</w:t>
      </w:r>
      <w:bookmarkStart w:id="21" w:name="_GoBack"/>
      <w:bookmarkEnd w:id="21"/>
      <w:r>
        <w:rPr>
          <w:rFonts w:ascii="Times New Roman" w:hAnsi="Times New Roman" w:cs="Times New Roman"/>
        </w:rPr>
        <w:t xml:space="preserve">f </w:t>
      </w:r>
      <w:r>
        <w:rPr>
          <w:rFonts w:ascii="Times New Roman" w:hAnsi="Times New Roman" w:cs="Times New Roman"/>
          <w:i/>
          <w:iCs/>
        </w:rPr>
        <w:t>Alternaria alternata</w:t>
      </w:r>
      <w:r>
        <w:rPr>
          <w:rFonts w:ascii="Times New Roman" w:hAnsi="Times New Roman" w:cs="Times New Roman"/>
        </w:rPr>
        <w:t xml:space="preserve"> sampled from Kunming and Shijiazhuang based on Nei’s unbiased genetic distance over 1000 replicates. </w:t>
      </w:r>
    </w:p>
    <w:p>
      <w:pPr>
        <w:rPr>
          <w:rFonts w:cs="Times New Roman"/>
          <w:sz w:val="20"/>
          <w:szCs w:val="20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ArnoPro-Regular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TSY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MinionPro-Bold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ArnoPro-Italic">
    <w:altName w:val="Cambria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AdvP80675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AdvOT8817665d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PMingLiU">
    <w:altName w:val="Microsoft JhengHei UI"/>
    <w:panose1 w:val="02010601000101010101"/>
    <w:charset w:val="88"/>
    <w:family w:val="auto"/>
    <w:pitch w:val="variable"/>
    <w:sig w:usb0="A00002FF" w:usb1="28CFFCFA" w:usb2="00000016" w:usb3="00000000" w:csb0="00100001" w:csb1="00000000"/>
  </w:font>
  <w:font w:name="@PMingLiU">
    <w:altName w:val="Microsoft JhengHei UI"/>
    <w:panose1 w:val="02010601000101010101"/>
    <w:charset w:val="88"/>
    <w:family w:val="auto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EzZDJkZDdkZTkyNzEwYTZmMWRlMTAzMzAxODcwOTYifQ=="/>
  </w:docVars>
  <w:rsids>
    <w:rsidRoot w:val="00B21A55"/>
    <w:rsid w:val="000234C6"/>
    <w:rsid w:val="00687DB4"/>
    <w:rsid w:val="006D4B01"/>
    <w:rsid w:val="00886B8E"/>
    <w:rsid w:val="008927BB"/>
    <w:rsid w:val="009E6552"/>
    <w:rsid w:val="00A23482"/>
    <w:rsid w:val="00B21A55"/>
    <w:rsid w:val="00C30E13"/>
    <w:rsid w:val="00C35D75"/>
    <w:rsid w:val="00DA483A"/>
    <w:rsid w:val="01C235FF"/>
    <w:rsid w:val="18234B7E"/>
    <w:rsid w:val="3949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21"/>
    <w:autoRedefine/>
    <w:qFormat/>
    <w:uiPriority w:val="9"/>
    <w:pPr>
      <w:keepNext/>
      <w:keepLines/>
      <w:spacing w:before="340" w:after="330" w:line="578" w:lineRule="auto"/>
      <w:outlineLvl w:val="0"/>
    </w:pPr>
    <w:rPr>
      <w:rFonts w:cs="Times New Roman"/>
      <w:b/>
      <w:bCs/>
      <w:kern w:val="44"/>
      <w:sz w:val="24"/>
      <w:szCs w:val="24"/>
    </w:rPr>
  </w:style>
  <w:style w:type="paragraph" w:styleId="3">
    <w:name w:val="heading 2"/>
    <w:basedOn w:val="1"/>
    <w:next w:val="1"/>
    <w:link w:val="22"/>
    <w:autoRedefine/>
    <w:unhideWhenUsed/>
    <w:qFormat/>
    <w:uiPriority w:val="9"/>
    <w:pPr>
      <w:keepNext/>
      <w:keepLines/>
      <w:spacing w:before="260" w:after="260" w:line="415" w:lineRule="auto"/>
      <w:outlineLvl w:val="1"/>
    </w:pPr>
    <w:rPr>
      <w:rFonts w:cs="Times New Roman" w:eastAsiaTheme="majorEastAsia"/>
      <w:b/>
      <w:bCs/>
      <w:sz w:val="24"/>
      <w:szCs w:val="24"/>
    </w:rPr>
  </w:style>
  <w:style w:type="paragraph" w:styleId="4">
    <w:name w:val="heading 3"/>
    <w:basedOn w:val="1"/>
    <w:next w:val="1"/>
    <w:link w:val="23"/>
    <w:autoRedefine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5">
    <w:name w:val="Default Paragraph Font"/>
    <w:semiHidden/>
    <w:unhideWhenUsed/>
    <w:uiPriority w:val="1"/>
  </w:style>
  <w:style w:type="table" w:default="1" w:styleId="1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autoRedefine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6">
    <w:name w:val="annotation text"/>
    <w:basedOn w:val="1"/>
    <w:link w:val="24"/>
    <w:autoRedefine/>
    <w:unhideWhenUsed/>
    <w:qFormat/>
    <w:uiPriority w:val="99"/>
    <w:pPr>
      <w:jc w:val="left"/>
    </w:pPr>
  </w:style>
  <w:style w:type="paragraph" w:styleId="7">
    <w:name w:val="Balloon Text"/>
    <w:basedOn w:val="1"/>
    <w:link w:val="25"/>
    <w:autoRedefine/>
    <w:semiHidden/>
    <w:unhideWhenUsed/>
    <w:qFormat/>
    <w:uiPriority w:val="99"/>
    <w:rPr>
      <w:sz w:val="18"/>
      <w:szCs w:val="18"/>
    </w:rPr>
  </w:style>
  <w:style w:type="paragraph" w:styleId="8">
    <w:name w:val="footer"/>
    <w:basedOn w:val="1"/>
    <w:link w:val="2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2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footnote text"/>
    <w:basedOn w:val="1"/>
    <w:link w:val="28"/>
    <w:autoRedefine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1">
    <w:name w:val="HTML Preformatted"/>
    <w:basedOn w:val="1"/>
    <w:link w:val="29"/>
    <w:autoRedefine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2">
    <w:name w:val="Normal (Web)"/>
    <w:basedOn w:val="1"/>
    <w:autoRedefine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3">
    <w:name w:val="annotation subject"/>
    <w:basedOn w:val="6"/>
    <w:next w:val="6"/>
    <w:link w:val="30"/>
    <w:autoRedefine/>
    <w:semiHidden/>
    <w:unhideWhenUsed/>
    <w:qFormat/>
    <w:uiPriority w:val="99"/>
    <w:rPr>
      <w:b/>
      <w:bCs/>
    </w:rPr>
  </w:style>
  <w:style w:type="character" w:styleId="16">
    <w:name w:val="page number"/>
    <w:basedOn w:val="15"/>
    <w:autoRedefine/>
    <w:semiHidden/>
    <w:unhideWhenUsed/>
    <w:qFormat/>
    <w:uiPriority w:val="99"/>
  </w:style>
  <w:style w:type="character" w:styleId="17">
    <w:name w:val="line number"/>
    <w:basedOn w:val="15"/>
    <w:autoRedefine/>
    <w:semiHidden/>
    <w:unhideWhenUsed/>
    <w:qFormat/>
    <w:uiPriority w:val="99"/>
  </w:style>
  <w:style w:type="character" w:styleId="18">
    <w:name w:val="Hyperlink"/>
    <w:basedOn w:val="15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9">
    <w:name w:val="annotation reference"/>
    <w:basedOn w:val="15"/>
    <w:autoRedefine/>
    <w:semiHidden/>
    <w:unhideWhenUsed/>
    <w:qFormat/>
    <w:uiPriority w:val="99"/>
    <w:rPr>
      <w:sz w:val="21"/>
      <w:szCs w:val="21"/>
    </w:rPr>
  </w:style>
  <w:style w:type="character" w:styleId="20">
    <w:name w:val="footnote reference"/>
    <w:basedOn w:val="15"/>
    <w:autoRedefine/>
    <w:semiHidden/>
    <w:unhideWhenUsed/>
    <w:qFormat/>
    <w:uiPriority w:val="99"/>
    <w:rPr>
      <w:vertAlign w:val="superscript"/>
    </w:rPr>
  </w:style>
  <w:style w:type="character" w:customStyle="1" w:styleId="21">
    <w:name w:val="Heading 1 Char"/>
    <w:basedOn w:val="15"/>
    <w:link w:val="2"/>
    <w:qFormat/>
    <w:uiPriority w:val="9"/>
    <w:rPr>
      <w:rFonts w:ascii="Times New Roman" w:hAnsi="Times New Roman" w:cs="Times New Roman"/>
      <w:b/>
      <w:bCs/>
      <w:kern w:val="44"/>
      <w:lang w:val="en-US" w:eastAsia="zh-CN"/>
      <w14:ligatures w14:val="none"/>
    </w:rPr>
  </w:style>
  <w:style w:type="character" w:customStyle="1" w:styleId="22">
    <w:name w:val="Heading 2 Char"/>
    <w:basedOn w:val="15"/>
    <w:link w:val="3"/>
    <w:qFormat/>
    <w:uiPriority w:val="9"/>
    <w:rPr>
      <w:rFonts w:ascii="Times New Roman" w:hAnsi="Times New Roman" w:cs="Times New Roman" w:eastAsiaTheme="majorEastAsia"/>
      <w:b/>
      <w:bCs/>
      <w:lang w:val="en-US" w:eastAsia="zh-CN"/>
      <w14:ligatures w14:val="none"/>
    </w:rPr>
  </w:style>
  <w:style w:type="character" w:customStyle="1" w:styleId="23">
    <w:name w:val="Heading 3 Char"/>
    <w:basedOn w:val="15"/>
    <w:link w:val="4"/>
    <w:semiHidden/>
    <w:qFormat/>
    <w:uiPriority w:val="9"/>
    <w:rPr>
      <w:rFonts w:ascii="Times New Roman" w:hAnsi="Times New Roman"/>
      <w:b/>
      <w:bCs/>
      <w:sz w:val="32"/>
      <w:szCs w:val="32"/>
      <w:lang w:val="en-US" w:eastAsia="zh-CN"/>
      <w14:ligatures w14:val="none"/>
    </w:rPr>
  </w:style>
  <w:style w:type="character" w:customStyle="1" w:styleId="24">
    <w:name w:val="Comment Text Char"/>
    <w:basedOn w:val="15"/>
    <w:link w:val="6"/>
    <w:qFormat/>
    <w:uiPriority w:val="99"/>
    <w:rPr>
      <w:rFonts w:ascii="Times New Roman" w:hAnsi="Times New Roman"/>
      <w:sz w:val="21"/>
      <w:szCs w:val="22"/>
      <w:lang w:val="en-US" w:eastAsia="zh-CN"/>
      <w14:ligatures w14:val="none"/>
    </w:rPr>
  </w:style>
  <w:style w:type="character" w:customStyle="1" w:styleId="25">
    <w:name w:val="Balloon Text Char"/>
    <w:basedOn w:val="15"/>
    <w:link w:val="7"/>
    <w:semiHidden/>
    <w:qFormat/>
    <w:uiPriority w:val="99"/>
    <w:rPr>
      <w:rFonts w:ascii="Times New Roman" w:hAnsi="Times New Roman"/>
      <w:sz w:val="18"/>
      <w:szCs w:val="18"/>
      <w:lang w:val="en-US" w:eastAsia="zh-CN"/>
      <w14:ligatures w14:val="none"/>
    </w:rPr>
  </w:style>
  <w:style w:type="character" w:customStyle="1" w:styleId="26">
    <w:name w:val="Footer Char"/>
    <w:basedOn w:val="15"/>
    <w:link w:val="8"/>
    <w:qFormat/>
    <w:uiPriority w:val="99"/>
    <w:rPr>
      <w:rFonts w:ascii="Times New Roman" w:hAnsi="Times New Roman"/>
      <w:sz w:val="18"/>
      <w:szCs w:val="18"/>
      <w:lang w:val="en-US" w:eastAsia="zh-CN"/>
      <w14:ligatures w14:val="none"/>
    </w:rPr>
  </w:style>
  <w:style w:type="character" w:customStyle="1" w:styleId="27">
    <w:name w:val="Header Char"/>
    <w:basedOn w:val="15"/>
    <w:link w:val="9"/>
    <w:qFormat/>
    <w:uiPriority w:val="99"/>
    <w:rPr>
      <w:rFonts w:ascii="Times New Roman" w:hAnsi="Times New Roman"/>
      <w:sz w:val="18"/>
      <w:szCs w:val="18"/>
      <w:lang w:val="en-US" w:eastAsia="zh-CN"/>
      <w14:ligatures w14:val="none"/>
    </w:rPr>
  </w:style>
  <w:style w:type="character" w:customStyle="1" w:styleId="28">
    <w:name w:val="Footnote Text Char"/>
    <w:basedOn w:val="15"/>
    <w:link w:val="10"/>
    <w:semiHidden/>
    <w:qFormat/>
    <w:uiPriority w:val="99"/>
    <w:rPr>
      <w:rFonts w:ascii="Times New Roman" w:hAnsi="Times New Roman"/>
      <w:sz w:val="18"/>
      <w:szCs w:val="18"/>
      <w:lang w:val="en-US" w:eastAsia="zh-CN"/>
      <w14:ligatures w14:val="none"/>
    </w:rPr>
  </w:style>
  <w:style w:type="character" w:customStyle="1" w:styleId="29">
    <w:name w:val="HTML Preformatted Char"/>
    <w:basedOn w:val="15"/>
    <w:link w:val="11"/>
    <w:qFormat/>
    <w:uiPriority w:val="99"/>
    <w:rPr>
      <w:rFonts w:ascii="宋体" w:hAnsi="宋体" w:eastAsia="宋体" w:cs="宋体"/>
      <w:kern w:val="0"/>
      <w:lang w:val="en-US" w:eastAsia="zh-CN"/>
      <w14:ligatures w14:val="none"/>
    </w:rPr>
  </w:style>
  <w:style w:type="character" w:customStyle="1" w:styleId="30">
    <w:name w:val="Comment Subject Char"/>
    <w:basedOn w:val="24"/>
    <w:link w:val="13"/>
    <w:semiHidden/>
    <w:qFormat/>
    <w:uiPriority w:val="99"/>
    <w:rPr>
      <w:rFonts w:ascii="Times New Roman" w:hAnsi="Times New Roman"/>
      <w:b/>
      <w:bCs/>
      <w:sz w:val="21"/>
      <w:szCs w:val="22"/>
      <w:lang w:val="en-US" w:eastAsia="zh-CN"/>
      <w14:ligatures w14:val="none"/>
    </w:rPr>
  </w:style>
  <w:style w:type="paragraph" w:styleId="31">
    <w:name w:val="List Paragraph"/>
    <w:basedOn w:val="1"/>
    <w:autoRedefine/>
    <w:qFormat/>
    <w:uiPriority w:val="34"/>
    <w:pPr>
      <w:ind w:firstLine="420"/>
    </w:pPr>
  </w:style>
  <w:style w:type="character" w:customStyle="1" w:styleId="32">
    <w:name w:val="fontstyle01"/>
    <w:basedOn w:val="15"/>
    <w:autoRedefine/>
    <w:qFormat/>
    <w:uiPriority w:val="0"/>
    <w:rPr>
      <w:rFonts w:hint="default" w:ascii="ArnoPro-Regular" w:hAnsi="ArnoPro-Regular"/>
      <w:color w:val="000000"/>
      <w:sz w:val="20"/>
      <w:szCs w:val="20"/>
    </w:rPr>
  </w:style>
  <w:style w:type="paragraph" w:customStyle="1" w:styleId="33">
    <w:name w:val="EndNote Bibliography Title"/>
    <w:basedOn w:val="1"/>
    <w:link w:val="34"/>
    <w:autoRedefine/>
    <w:qFormat/>
    <w:uiPriority w:val="0"/>
    <w:pPr>
      <w:jc w:val="center"/>
    </w:pPr>
    <w:rPr>
      <w:rFonts w:cs="Times New Roman"/>
      <w:sz w:val="20"/>
    </w:rPr>
  </w:style>
  <w:style w:type="character" w:customStyle="1" w:styleId="34">
    <w:name w:val="EndNote Bibliography Title 字符"/>
    <w:basedOn w:val="15"/>
    <w:link w:val="33"/>
    <w:autoRedefine/>
    <w:qFormat/>
    <w:uiPriority w:val="0"/>
    <w:rPr>
      <w:rFonts w:ascii="Times New Roman" w:hAnsi="Times New Roman" w:cs="Times New Roman"/>
      <w:sz w:val="20"/>
      <w:szCs w:val="22"/>
      <w:lang w:val="en-US" w:eastAsia="zh-CN"/>
      <w14:ligatures w14:val="none"/>
    </w:rPr>
  </w:style>
  <w:style w:type="paragraph" w:customStyle="1" w:styleId="35">
    <w:name w:val="EndNote Bibliography"/>
    <w:basedOn w:val="1"/>
    <w:link w:val="36"/>
    <w:autoRedefine/>
    <w:qFormat/>
    <w:uiPriority w:val="0"/>
    <w:pPr>
      <w:wordWrap w:val="0"/>
    </w:pPr>
    <w:rPr>
      <w:rFonts w:eastAsia="Palatino Linotype" w:cs="Times New Roman"/>
      <w:sz w:val="20"/>
    </w:rPr>
  </w:style>
  <w:style w:type="character" w:customStyle="1" w:styleId="36">
    <w:name w:val="EndNote Bibliography 字符"/>
    <w:basedOn w:val="15"/>
    <w:link w:val="35"/>
    <w:autoRedefine/>
    <w:qFormat/>
    <w:uiPriority w:val="0"/>
    <w:rPr>
      <w:rFonts w:ascii="Times New Roman" w:hAnsi="Times New Roman" w:eastAsia="Palatino Linotype" w:cs="Times New Roman"/>
      <w:sz w:val="20"/>
      <w:szCs w:val="22"/>
      <w:lang w:val="en-US" w:eastAsia="zh-CN"/>
      <w14:ligatures w14:val="none"/>
    </w:rPr>
  </w:style>
  <w:style w:type="character" w:customStyle="1" w:styleId="37">
    <w:name w:val="fontstyle21"/>
    <w:basedOn w:val="15"/>
    <w:autoRedefine/>
    <w:qFormat/>
    <w:uiPriority w:val="0"/>
    <w:rPr>
      <w:rFonts w:hint="default" w:ascii="MTSY" w:hAnsi="MTSY"/>
      <w:color w:val="242021"/>
      <w:sz w:val="14"/>
      <w:szCs w:val="14"/>
    </w:rPr>
  </w:style>
  <w:style w:type="character" w:customStyle="1" w:styleId="38">
    <w:name w:val="fontstyle31"/>
    <w:basedOn w:val="15"/>
    <w:autoRedefine/>
    <w:qFormat/>
    <w:uiPriority w:val="0"/>
    <w:rPr>
      <w:rFonts w:hint="default" w:ascii="MinionPro-Bold" w:hAnsi="MinionPro-Bold"/>
      <w:b/>
      <w:bCs/>
      <w:color w:val="242021"/>
      <w:sz w:val="20"/>
      <w:szCs w:val="20"/>
    </w:rPr>
  </w:style>
  <w:style w:type="character" w:customStyle="1" w:styleId="39">
    <w:name w:val="fontstyle11"/>
    <w:basedOn w:val="15"/>
    <w:autoRedefine/>
    <w:qFormat/>
    <w:uiPriority w:val="0"/>
    <w:rPr>
      <w:rFonts w:hint="default" w:ascii="ArnoPro-Italic" w:hAnsi="ArnoPro-Italic"/>
      <w:i/>
      <w:iCs/>
      <w:color w:val="000000"/>
      <w:sz w:val="20"/>
      <w:szCs w:val="20"/>
    </w:rPr>
  </w:style>
  <w:style w:type="character" w:customStyle="1" w:styleId="40">
    <w:name w:val="未处理的提及1"/>
    <w:basedOn w:val="15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1">
    <w:name w:val="未处理的提及2"/>
    <w:basedOn w:val="15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2">
    <w:name w:val="未处理的提及3"/>
    <w:basedOn w:val="15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3">
    <w:name w:val="skip"/>
    <w:basedOn w:val="15"/>
    <w:autoRedefine/>
    <w:qFormat/>
    <w:uiPriority w:val="0"/>
  </w:style>
  <w:style w:type="character" w:customStyle="1" w:styleId="44">
    <w:name w:val="tran"/>
    <w:basedOn w:val="15"/>
    <w:autoRedefine/>
    <w:qFormat/>
    <w:uiPriority w:val="0"/>
  </w:style>
  <w:style w:type="paragraph" w:customStyle="1" w:styleId="45">
    <w:name w:val="MDPI_2.1_heading1"/>
    <w:autoRedefine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46">
    <w:name w:val="src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47">
    <w:name w:val="fontstyle41"/>
    <w:basedOn w:val="15"/>
    <w:autoRedefine/>
    <w:qFormat/>
    <w:uiPriority w:val="0"/>
    <w:rPr>
      <w:rFonts w:hint="default" w:ascii="AdvP80675" w:hAnsi="AdvP80675"/>
      <w:color w:val="242021"/>
      <w:sz w:val="10"/>
      <w:szCs w:val="10"/>
    </w:rPr>
  </w:style>
  <w:style w:type="character" w:customStyle="1" w:styleId="48">
    <w:name w:val="fontstyle51"/>
    <w:basedOn w:val="15"/>
    <w:autoRedefine/>
    <w:qFormat/>
    <w:uiPriority w:val="0"/>
    <w:rPr>
      <w:rFonts w:hint="default" w:ascii="AdvOT8817665d" w:hAnsi="AdvOT8817665d"/>
      <w:color w:val="242021"/>
      <w:sz w:val="18"/>
      <w:szCs w:val="18"/>
    </w:rPr>
  </w:style>
  <w:style w:type="character" w:customStyle="1" w:styleId="49">
    <w:name w:val="未处理的提及4"/>
    <w:basedOn w:val="15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0">
    <w:name w:val="未处理的提及5"/>
    <w:basedOn w:val="15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1">
    <w:name w:val="MDPI_1.3_authornames"/>
    <w:next w:val="1"/>
    <w:autoRedefine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52">
    <w:name w:val="MDPI_1.6_affiliation"/>
    <w:autoRedefine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customStyle="1" w:styleId="53">
    <w:name w:val="未处理的提及6"/>
    <w:basedOn w:val="15"/>
    <w:autoRedefine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4">
    <w:name w:val="修订1"/>
    <w:autoRedefine/>
    <w:hidden/>
    <w:semiHidden/>
    <w:qFormat/>
    <w:uiPriority w:val="99"/>
    <w:rPr>
      <w:rFonts w:ascii="Times New Roman" w:hAnsi="Times New Roman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customStyle="1" w:styleId="55">
    <w:name w:val="fontstyle61"/>
    <w:basedOn w:val="15"/>
    <w:autoRedefine/>
    <w:qFormat/>
    <w:uiPriority w:val="0"/>
    <w:rPr>
      <w:rFonts w:hint="default" w:ascii="AdvOT8817665d" w:hAnsi="AdvOT8817665d"/>
      <w:color w:val="242021"/>
      <w:sz w:val="18"/>
      <w:szCs w:val="18"/>
    </w:rPr>
  </w:style>
  <w:style w:type="character" w:customStyle="1" w:styleId="56">
    <w:name w:val="未处理的提及7"/>
    <w:basedOn w:val="15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7">
    <w:name w:val="Unresolved Mention1"/>
    <w:basedOn w:val="15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8">
    <w:name w:val="未处理的提及8"/>
    <w:basedOn w:val="15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9">
    <w:name w:val="未处理的提及9"/>
    <w:basedOn w:val="15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60">
    <w:name w:val="sentence_translation"/>
    <w:basedOn w:val="15"/>
    <w:autoRedefine/>
    <w:qFormat/>
    <w:uiPriority w:val="0"/>
  </w:style>
  <w:style w:type="character" w:customStyle="1" w:styleId="61">
    <w:name w:val="gnd-iwgdh3b"/>
    <w:basedOn w:val="15"/>
    <w:autoRedefine/>
    <w:qFormat/>
    <w:uiPriority w:val="0"/>
  </w:style>
  <w:style w:type="paragraph" w:customStyle="1" w:styleId="62">
    <w:name w:val="正文1"/>
    <w:uiPriority w:val="0"/>
    <w:pPr>
      <w:jc w:val="both"/>
    </w:pPr>
    <w:rPr>
      <w:rFonts w:ascii="等线" w:hAnsi="等线" w:eastAsia="宋体" w:cs="宋体"/>
      <w:kern w:val="2"/>
      <w:sz w:val="21"/>
      <w:szCs w:val="21"/>
      <w:lang w:val="en-US" w:eastAsia="zh-CN" w:bidi="ar-SA"/>
      <w14:ligatures w14:val="none"/>
    </w:rPr>
  </w:style>
  <w:style w:type="paragraph" w:customStyle="1" w:styleId="63">
    <w:name w:val="z-窗体顶端1"/>
    <w:basedOn w:val="1"/>
    <w:next w:val="1"/>
    <w:link w:val="64"/>
    <w:autoRedefine/>
    <w:semiHidden/>
    <w:unhideWhenUsed/>
    <w:qFormat/>
    <w:uiPriority w:val="99"/>
    <w:pPr>
      <w:widowControl/>
      <w:pBdr>
        <w:bottom w:val="single" w:color="auto" w:sz="6" w:space="1"/>
      </w:pBdr>
      <w:jc w:val="center"/>
    </w:pPr>
    <w:rPr>
      <w:rFonts w:ascii="Arial" w:hAnsi="Arial" w:eastAsia="宋体" w:cs="Arial"/>
      <w:vanish/>
      <w:kern w:val="0"/>
      <w:sz w:val="16"/>
      <w:szCs w:val="16"/>
    </w:rPr>
  </w:style>
  <w:style w:type="character" w:customStyle="1" w:styleId="64">
    <w:name w:val="z-窗体顶端 字符"/>
    <w:basedOn w:val="15"/>
    <w:link w:val="63"/>
    <w:semiHidden/>
    <w:uiPriority w:val="99"/>
    <w:rPr>
      <w:rFonts w:ascii="Arial" w:hAnsi="Arial" w:eastAsia="宋体" w:cs="Arial"/>
      <w:vanish/>
      <w:kern w:val="0"/>
      <w:sz w:val="16"/>
      <w:szCs w:val="16"/>
      <w:lang w:val="en-US" w:eastAsia="zh-CN"/>
      <w14:ligatures w14:val="none"/>
    </w:rPr>
  </w:style>
  <w:style w:type="paragraph" w:customStyle="1" w:styleId="65">
    <w:name w:val="正文2"/>
    <w:autoRedefine/>
    <w:qFormat/>
    <w:uiPriority w:val="0"/>
    <w:pPr>
      <w:jc w:val="both"/>
    </w:pPr>
    <w:rPr>
      <w:rFonts w:ascii="等线" w:hAnsi="等线" w:eastAsia="宋体" w:cs="宋体"/>
      <w:kern w:val="2"/>
      <w:sz w:val="21"/>
      <w:szCs w:val="21"/>
      <w:lang w:val="en-US" w:eastAsia="zh-CN" w:bidi="ar-SA"/>
      <w14:ligatures w14:val="none"/>
    </w:rPr>
  </w:style>
  <w:style w:type="character" w:customStyle="1" w:styleId="66">
    <w:name w:val="15"/>
    <w:basedOn w:val="15"/>
    <w:autoRedefine/>
    <w:uiPriority w:val="0"/>
    <w:rPr>
      <w:rFonts w:hint="default" w:ascii="ArnoPro-Regular" w:hAnsi="ArnoPro-Regular"/>
      <w:color w:val="000000"/>
      <w:sz w:val="20"/>
      <w:szCs w:val="20"/>
    </w:rPr>
  </w:style>
  <w:style w:type="character" w:customStyle="1" w:styleId="67">
    <w:name w:val="Unresolved Mention"/>
    <w:basedOn w:val="15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hart" Target="charts/chart2.xml"/><Relationship Id="rId8" Type="http://schemas.openxmlformats.org/officeDocument/2006/relationships/chart" Target="charts/chart1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4.tiff"/><Relationship Id="rId11" Type="http://schemas.openxmlformats.org/officeDocument/2006/relationships/chart" Target="charts/chart3.xml"/><Relationship Id="rId10" Type="http://schemas.openxmlformats.org/officeDocument/2006/relationships/image" Target="media/image3.tiff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BaiduSyncdisk\dataanalysis\SJZ\SJZ_genotype%20chisquare%20%26geography%20distance%2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BaiduSyncdisk\dataanalysis\JN\YN_genotype%20chisquare%20%26geography%20distance%20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&#23398;&#20064;&#30828;&#30424;\&#30707;&#23478;&#24196;&#33740;&#26666;\SJZ%20and%20JN\genalex\SJZ%20and%20YN%20mental%20tes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SJZ_genotype chisquare &amp;geography distance .xlsx]SJZ genotype chisquare2vGGD MT'!$B$30</c:f>
              <c:strCache>
                <c:ptCount val="1"/>
                <c:pt idx="0">
                  <c:v>Y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</c:spPr>
          <c:dLbls>
            <c:delete val="1"/>
          </c:dLbls>
          <c:trendline>
            <c:trendlineType val="linear"/>
            <c:dispRSqr val="1"/>
            <c:dispEq val="1"/>
            <c:trendlineLbl>
              <c:layout/>
              <c:numFmt formatCode="General" sourceLinked="0"/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Times New Roman" panose="02020603050405020304" charset="0"/>
                      <a:ea typeface="+mn-ea"/>
                      <a:cs typeface="Times New Roman" panose="02020603050405020304" charset="0"/>
                    </a:defRPr>
                  </a:pPr>
                </a:p>
              </c:txPr>
            </c:trendlineLbl>
          </c:trendline>
          <c:xVal>
            <c:numRef>
              <c:f>'[SJZ_genotype chisquare &amp;geography distance .xlsx]SJZ genotype chisquare2vGGD MT'!$A$31:$A$51</c:f>
              <c:numCache>
                <c:formatCode>0.000</c:formatCode>
                <c:ptCount val="21"/>
                <c:pt idx="0">
                  <c:v>0.057</c:v>
                </c:pt>
                <c:pt idx="1">
                  <c:v>0.366</c:v>
                </c:pt>
                <c:pt idx="2">
                  <c:v>0.44</c:v>
                </c:pt>
                <c:pt idx="3">
                  <c:v>6.18</c:v>
                </c:pt>
                <c:pt idx="4">
                  <c:v>3.346</c:v>
                </c:pt>
                <c:pt idx="5">
                  <c:v>8.755</c:v>
                </c:pt>
                <c:pt idx="6">
                  <c:v>1.455</c:v>
                </c:pt>
                <c:pt idx="7">
                  <c:v>1.133</c:v>
                </c:pt>
                <c:pt idx="8">
                  <c:v>0.276</c:v>
                </c:pt>
                <c:pt idx="9">
                  <c:v>12.557</c:v>
                </c:pt>
                <c:pt idx="10">
                  <c:v>0.002</c:v>
                </c:pt>
                <c:pt idx="11">
                  <c:v>0.07</c:v>
                </c:pt>
                <c:pt idx="12">
                  <c:v>0.301</c:v>
                </c:pt>
                <c:pt idx="13">
                  <c:v>6.181</c:v>
                </c:pt>
                <c:pt idx="14">
                  <c:v>1.263</c:v>
                </c:pt>
                <c:pt idx="15">
                  <c:v>1.924</c:v>
                </c:pt>
                <c:pt idx="16">
                  <c:v>0.794</c:v>
                </c:pt>
                <c:pt idx="17">
                  <c:v>3.417</c:v>
                </c:pt>
                <c:pt idx="18">
                  <c:v>0.879</c:v>
                </c:pt>
                <c:pt idx="19">
                  <c:v>5.643</c:v>
                </c:pt>
                <c:pt idx="20">
                  <c:v>1.953</c:v>
                </c:pt>
              </c:numCache>
            </c:numRef>
          </c:xVal>
          <c:yVal>
            <c:numRef>
              <c:f>'[SJZ_genotype chisquare &amp;geography distance .xlsx]SJZ genotype chisquare2vGGD MT'!$B$31:$B$51</c:f>
              <c:numCache>
                <c:formatCode>0.000</c:formatCode>
                <c:ptCount val="21"/>
                <c:pt idx="0">
                  <c:v>0.905993938446045</c:v>
                </c:pt>
                <c:pt idx="1">
                  <c:v>1.75744724273682</c:v>
                </c:pt>
                <c:pt idx="2">
                  <c:v>0.940727353096008</c:v>
                </c:pt>
                <c:pt idx="3">
                  <c:v>6.14069414138794</c:v>
                </c:pt>
                <c:pt idx="4">
                  <c:v>5.27833890914917</c:v>
                </c:pt>
                <c:pt idx="5">
                  <c:v>4.3843674659729</c:v>
                </c:pt>
                <c:pt idx="6">
                  <c:v>21.6801910400391</c:v>
                </c:pt>
                <c:pt idx="7">
                  <c:v>20.7974662780762</c:v>
                </c:pt>
                <c:pt idx="8">
                  <c:v>20.1937294006348</c:v>
                </c:pt>
                <c:pt idx="9">
                  <c:v>16.5960483551025</c:v>
                </c:pt>
                <c:pt idx="10">
                  <c:v>22.4075565338135</c:v>
                </c:pt>
                <c:pt idx="11">
                  <c:v>21.5202827453613</c:v>
                </c:pt>
                <c:pt idx="12">
                  <c:v>20.8986434936523</c:v>
                </c:pt>
                <c:pt idx="13">
                  <c:v>17.2247142791748</c:v>
                </c:pt>
                <c:pt idx="14">
                  <c:v>0.884919404983521</c:v>
                </c:pt>
                <c:pt idx="15">
                  <c:v>23.1721134185791</c:v>
                </c:pt>
                <c:pt idx="16">
                  <c:v>22.2814502716064</c:v>
                </c:pt>
                <c:pt idx="17">
                  <c:v>21.6452674865723</c:v>
                </c:pt>
                <c:pt idx="18">
                  <c:v>17.9100456237793</c:v>
                </c:pt>
                <c:pt idx="19">
                  <c:v>1.76117300987244</c:v>
                </c:pt>
                <c:pt idx="20">
                  <c:v>0.877405464649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2850768"/>
        <c:axId val="312851752"/>
      </c:scatterChart>
      <c:valAx>
        <c:axId val="312850768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/>
                  <a:t>SJZ private genotype chisquare2</a:t>
                </a:r>
                <a:endParaRPr lang="en-US"/>
              </a:p>
            </c:rich>
          </c:tx>
          <c:layout/>
          <c:overlay val="0"/>
        </c:title>
        <c:numFmt formatCode="0.000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312851752"/>
        <c:crosses val="autoZero"/>
        <c:crossBetween val="midCat"/>
      </c:valAx>
      <c:valAx>
        <c:axId val="312851752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/>
                  <a:t>GGD</a:t>
                </a:r>
                <a:endParaRPr lang="en-US"/>
              </a:p>
            </c:rich>
          </c:tx>
          <c:layout/>
          <c:overlay val="0"/>
        </c:title>
        <c:numFmt formatCode="0.000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312850768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txPr>
    <a:bodyPr/>
    <a:lstStyle/>
    <a:p>
      <a:pPr>
        <a:defRPr lang="zh-CN" sz="1000">
          <a:latin typeface="Times New Roman" panose="02020603050405020304" charset="0"/>
          <a:cs typeface="Times New Roman" panose="02020603050405020304" charset="0"/>
        </a:defRPr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YN_genotype chisquare &amp;geography distance .xlsx]YN genotype chisquare2.vGGD MT'!$B$30</c:f>
              <c:strCache>
                <c:ptCount val="1"/>
                <c:pt idx="0">
                  <c:v>Y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</c:spPr>
          <c:dLbls>
            <c:delete val="1"/>
          </c:dLbls>
          <c:trendline>
            <c:trendlineType val="linear"/>
            <c:dispRSqr val="1"/>
            <c:dispEq val="1"/>
            <c:trendlineLbl>
              <c:layout/>
              <c:numFmt formatCode="General" sourceLinked="0"/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Times New Roman" panose="02020603050405020304" charset="0"/>
                      <a:ea typeface="+mn-ea"/>
                      <a:cs typeface="Times New Roman" panose="02020603050405020304" charset="0"/>
                    </a:defRPr>
                  </a:pPr>
                </a:p>
              </c:txPr>
            </c:trendlineLbl>
          </c:trendline>
          <c:xVal>
            <c:numRef>
              <c:f>'[YN_genotype chisquare &amp;geography distance .xlsx]YN genotype chisquare2.vGGD MT'!$A$31:$A$66</c:f>
              <c:numCache>
                <c:formatCode>0.000</c:formatCode>
                <c:ptCount val="36"/>
                <c:pt idx="0">
                  <c:v>0.504</c:v>
                </c:pt>
                <c:pt idx="1">
                  <c:v>0.267</c:v>
                </c:pt>
                <c:pt idx="2">
                  <c:v>0.276</c:v>
                </c:pt>
                <c:pt idx="3">
                  <c:v>1.568</c:v>
                </c:pt>
                <c:pt idx="4">
                  <c:v>0.302</c:v>
                </c:pt>
                <c:pt idx="5">
                  <c:v>3.146</c:v>
                </c:pt>
                <c:pt idx="6">
                  <c:v>0.859</c:v>
                </c:pt>
                <c:pt idx="7">
                  <c:v>0.031</c:v>
                </c:pt>
                <c:pt idx="8">
                  <c:v>2.196</c:v>
                </c:pt>
                <c:pt idx="9">
                  <c:v>0.165</c:v>
                </c:pt>
                <c:pt idx="10">
                  <c:v>0.473</c:v>
                </c:pt>
                <c:pt idx="11">
                  <c:v>0.009</c:v>
                </c:pt>
                <c:pt idx="12">
                  <c:v>1.602</c:v>
                </c:pt>
                <c:pt idx="13">
                  <c:v>0.487</c:v>
                </c:pt>
                <c:pt idx="14">
                  <c:v>0.09</c:v>
                </c:pt>
                <c:pt idx="15">
                  <c:v>8.077</c:v>
                </c:pt>
                <c:pt idx="16">
                  <c:v>4.796</c:v>
                </c:pt>
                <c:pt idx="17">
                  <c:v>11.106</c:v>
                </c:pt>
                <c:pt idx="18">
                  <c:v>2.824</c:v>
                </c:pt>
                <c:pt idx="19">
                  <c:v>4.372</c:v>
                </c:pt>
                <c:pt idx="20">
                  <c:v>2.934</c:v>
                </c:pt>
                <c:pt idx="21">
                  <c:v>0.697</c:v>
                </c:pt>
                <c:pt idx="22">
                  <c:v>0.043</c:v>
                </c:pt>
                <c:pt idx="23">
                  <c:v>1.688</c:v>
                </c:pt>
                <c:pt idx="24">
                  <c:v>0.08</c:v>
                </c:pt>
                <c:pt idx="25">
                  <c:v>0.004</c:v>
                </c:pt>
                <c:pt idx="26">
                  <c:v>0.094</c:v>
                </c:pt>
                <c:pt idx="27">
                  <c:v>1.708</c:v>
                </c:pt>
                <c:pt idx="28">
                  <c:v>1.326</c:v>
                </c:pt>
                <c:pt idx="29">
                  <c:v>0.151</c:v>
                </c:pt>
                <c:pt idx="30">
                  <c:v>2.95</c:v>
                </c:pt>
                <c:pt idx="31">
                  <c:v>0.042</c:v>
                </c:pt>
                <c:pt idx="32">
                  <c:v>0.042</c:v>
                </c:pt>
                <c:pt idx="33">
                  <c:v>0.292</c:v>
                </c:pt>
                <c:pt idx="34">
                  <c:v>3.694</c:v>
                </c:pt>
                <c:pt idx="35">
                  <c:v>0.014</c:v>
                </c:pt>
              </c:numCache>
            </c:numRef>
          </c:xVal>
          <c:yVal>
            <c:numRef>
              <c:f>'[YN_genotype chisquare &amp;geography distance .xlsx]YN genotype chisquare2.vGGD MT'!$B$31:$B$66</c:f>
              <c:numCache>
                <c:formatCode>0.000</c:formatCode>
                <c:ptCount val="36"/>
                <c:pt idx="0">
                  <c:v>1.06621468067169</c:v>
                </c:pt>
                <c:pt idx="1">
                  <c:v>2.03709745407104</c:v>
                </c:pt>
                <c:pt idx="2">
                  <c:v>1.07932460308075</c:v>
                </c:pt>
                <c:pt idx="3">
                  <c:v>3.0260968208313</c:v>
                </c:pt>
                <c:pt idx="4">
                  <c:v>2.122967004776</c:v>
                </c:pt>
                <c:pt idx="5">
                  <c:v>1.04574012756348</c:v>
                </c:pt>
                <c:pt idx="6">
                  <c:v>4.18952560424805</c:v>
                </c:pt>
                <c:pt idx="7">
                  <c:v>3.306067943573</c:v>
                </c:pt>
                <c:pt idx="8">
                  <c:v>2.22806596755981</c:v>
                </c:pt>
                <c:pt idx="9">
                  <c:v>1.1831294298172</c:v>
                </c:pt>
                <c:pt idx="10">
                  <c:v>5.11749172210693</c:v>
                </c:pt>
                <c:pt idx="11">
                  <c:v>4.24571084976196</c:v>
                </c:pt>
                <c:pt idx="12">
                  <c:v>3.16777801513672</c:v>
                </c:pt>
                <c:pt idx="13">
                  <c:v>2.12274408340454</c:v>
                </c:pt>
                <c:pt idx="14">
                  <c:v>0.939720690250397</c:v>
                </c:pt>
                <c:pt idx="15">
                  <c:v>5.11596298217773</c:v>
                </c:pt>
                <c:pt idx="16">
                  <c:v>4.32229804992676</c:v>
                </c:pt>
                <c:pt idx="17">
                  <c:v>3.26402425765991</c:v>
                </c:pt>
                <c:pt idx="18">
                  <c:v>2.23311018943787</c:v>
                </c:pt>
                <c:pt idx="19">
                  <c:v>1.1301863193512</c:v>
                </c:pt>
                <c:pt idx="20">
                  <c:v>0.552016735076904</c:v>
                </c:pt>
                <c:pt idx="21">
                  <c:v>3.56318092346191</c:v>
                </c:pt>
                <c:pt idx="22">
                  <c:v>2.7366623878479</c:v>
                </c:pt>
                <c:pt idx="23">
                  <c:v>1.68004953861237</c:v>
                </c:pt>
                <c:pt idx="24">
                  <c:v>0.674948155879974</c:v>
                </c:pt>
                <c:pt idx="25">
                  <c:v>0.673617422580719</c:v>
                </c:pt>
                <c:pt idx="26">
                  <c:v>1.56036972999573</c:v>
                </c:pt>
                <c:pt idx="27">
                  <c:v>1.58610355854034</c:v>
                </c:pt>
                <c:pt idx="28">
                  <c:v>2.4862380027771</c:v>
                </c:pt>
                <c:pt idx="29">
                  <c:v>1.68004775047302</c:v>
                </c:pt>
                <c:pt idx="30">
                  <c:v>0.696942567825317</c:v>
                </c:pt>
                <c:pt idx="31">
                  <c:v>0.605986177921295</c:v>
                </c:pt>
                <c:pt idx="32">
                  <c:v>1.70817255973816</c:v>
                </c:pt>
                <c:pt idx="33">
                  <c:v>2.63140869140625</c:v>
                </c:pt>
                <c:pt idx="34">
                  <c:v>2.65374779701233</c:v>
                </c:pt>
                <c:pt idx="35">
                  <c:v>1.0793428421020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15662360"/>
        <c:axId val="915664328"/>
      </c:scatterChart>
      <c:valAx>
        <c:axId val="915662360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/>
                  <a:t>YN private genotypes chisquare2.</a:t>
                </a:r>
                <a:endParaRPr lang="en-US"/>
              </a:p>
            </c:rich>
          </c:tx>
          <c:layout/>
          <c:overlay val="0"/>
        </c:title>
        <c:numFmt formatCode="0.000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915664328"/>
        <c:crosses val="autoZero"/>
        <c:crossBetween val="midCat"/>
      </c:valAx>
      <c:valAx>
        <c:axId val="915664328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sz="1000" b="1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  <a:r>
                  <a:rPr lang="en-US"/>
                  <a:t>GGD</a:t>
                </a:r>
                <a:endParaRPr lang="en-US"/>
              </a:p>
            </c:rich>
          </c:tx>
          <c:layout/>
          <c:overlay val="0"/>
        </c:title>
        <c:numFmt formatCode="0.000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915662360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txPr>
    <a:bodyPr/>
    <a:lstStyle/>
    <a:p>
      <a:pPr>
        <a:defRPr lang="zh-CN">
          <a:latin typeface="Times New Roman" panose="02020603050405020304" charset="0"/>
          <a:cs typeface="Times New Roman" panose="02020603050405020304" charset="0"/>
        </a:defRPr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>
              <a:defRPr lang="zh-CN" altLang="zh-CN"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GD vs NeiP</a:t>
            </a:r>
            <a:endParaRPr lang="en-US"/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GGDvNeiP MT'!$B$30</c:f>
              <c:strCache>
                <c:ptCount val="1"/>
                <c:pt idx="0">
                  <c:v>Y</c:v>
                </c:pt>
              </c:strCache>
            </c:strRef>
          </c:tx>
          <c:spPr>
            <a:ln w="19050" cap="rnd" cmpd="sng" algn="ctr">
              <a:noFill/>
              <a:prstDash val="solid"/>
              <a:round/>
            </a:ln>
          </c:spPr>
          <c:dLbls>
            <c:delete val="1"/>
          </c:dLbls>
          <c:trendline>
            <c:trendlineType val="linear"/>
            <c:dispRSqr val="1"/>
            <c:dispEq val="1"/>
            <c:trendlineLbl>
              <c:layout/>
              <c:numFmt formatCode="General" sourceLinked="0"/>
              <c:txPr>
                <a:bodyPr rot="0" spcFirstLastPara="0" vertOverflow="ellipsis" vert="horz" wrap="square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</a:p>
              </c:txPr>
            </c:trendlineLbl>
          </c:trendline>
          <c:xVal>
            <c:numRef>
              <c:f>'GGDvNeiP MT'!$A$31:$A$150</c:f>
              <c:numCache>
                <c:formatCode>0.000</c:formatCode>
                <c:ptCount val="120"/>
                <c:pt idx="0">
                  <c:v>0.0102097522467375</c:v>
                </c:pt>
                <c:pt idx="1">
                  <c:v>0.0200299918651581</c:v>
                </c:pt>
                <c:pt idx="2">
                  <c:v>0.0104606850072742</c:v>
                </c:pt>
                <c:pt idx="3">
                  <c:v>0.0700253620743752</c:v>
                </c:pt>
                <c:pt idx="4">
                  <c:v>0.0601270757615566</c:v>
                </c:pt>
                <c:pt idx="5">
                  <c:v>0.0500031858682632</c:v>
                </c:pt>
                <c:pt idx="6">
                  <c:v>0.237410649657249</c:v>
                </c:pt>
                <c:pt idx="7">
                  <c:v>0.227379620075226</c:v>
                </c:pt>
                <c:pt idx="8">
                  <c:v>0.219417840242386</c:v>
                </c:pt>
                <c:pt idx="9">
                  <c:v>0.175515532493591</c:v>
                </c:pt>
                <c:pt idx="10">
                  <c:v>0.24629907310009</c:v>
                </c:pt>
                <c:pt idx="11">
                  <c:v>0.236231818795204</c:v>
                </c:pt>
                <c:pt idx="12">
                  <c:v>0.228125244379044</c:v>
                </c:pt>
                <c:pt idx="13">
                  <c:v>0.183577001094818</c:v>
                </c:pt>
                <c:pt idx="14">
                  <c:v>0.0100665288046002</c:v>
                </c:pt>
                <c:pt idx="15">
                  <c:v>0.255464613437653</c:v>
                </c:pt>
                <c:pt idx="16">
                  <c:v>0.24537068605423</c:v>
                </c:pt>
                <c:pt idx="17">
                  <c:v>0.237147763371468</c:v>
                </c:pt>
                <c:pt idx="18">
                  <c:v>0.192088782787323</c:v>
                </c:pt>
                <c:pt idx="19">
                  <c:v>0.0200685672461987</c:v>
                </c:pt>
                <c:pt idx="20">
                  <c:v>0.0100102256983519</c:v>
                </c:pt>
                <c:pt idx="21">
                  <c:v>18.0992431640625</c:v>
                </c:pt>
                <c:pt idx="22">
                  <c:v>18.09397315979</c:v>
                </c:pt>
                <c:pt idx="23">
                  <c:v>18.0849456787109</c:v>
                </c:pt>
                <c:pt idx="24">
                  <c:v>18.0504760742188</c:v>
                </c:pt>
                <c:pt idx="25">
                  <c:v>18.0171203613281</c:v>
                </c:pt>
                <c:pt idx="26">
                  <c:v>18.0095882415771</c:v>
                </c:pt>
                <c:pt idx="27">
                  <c:v>18.0024929046631</c:v>
                </c:pt>
                <c:pt idx="28">
                  <c:v>18.1090221405029</c:v>
                </c:pt>
                <c:pt idx="29">
                  <c:v>18.1037502288818</c:v>
                </c:pt>
                <c:pt idx="30">
                  <c:v>18.0947208404541</c:v>
                </c:pt>
                <c:pt idx="31">
                  <c:v>18.060245513916</c:v>
                </c:pt>
                <c:pt idx="32">
                  <c:v>18.0268573760986</c:v>
                </c:pt>
                <c:pt idx="33">
                  <c:v>18.0193252563477</c:v>
                </c:pt>
                <c:pt idx="34">
                  <c:v>18.012228012085</c:v>
                </c:pt>
                <c:pt idx="35">
                  <c:v>0.0102975703775883</c:v>
                </c:pt>
                <c:pt idx="36">
                  <c:v>18.1183490753174</c:v>
                </c:pt>
                <c:pt idx="37">
                  <c:v>18.1130790710449</c:v>
                </c:pt>
                <c:pt idx="38">
                  <c:v>18.1040496826172</c:v>
                </c:pt>
                <c:pt idx="39">
                  <c:v>18.0695819854736</c:v>
                </c:pt>
                <c:pt idx="40">
                  <c:v>18.0362224578857</c:v>
                </c:pt>
                <c:pt idx="41">
                  <c:v>18.0286903381348</c:v>
                </c:pt>
                <c:pt idx="42">
                  <c:v>18.0215950012207</c:v>
                </c:pt>
                <c:pt idx="43">
                  <c:v>0.0191052611917257</c:v>
                </c:pt>
                <c:pt idx="44">
                  <c:v>0.00984867662191391</c:v>
                </c:pt>
                <c:pt idx="45">
                  <c:v>18.1270027160645</c:v>
                </c:pt>
                <c:pt idx="46">
                  <c:v>18.1217346191406</c:v>
                </c:pt>
                <c:pt idx="47">
                  <c:v>18.1127071380615</c:v>
                </c:pt>
                <c:pt idx="48">
                  <c:v>18.0782470703125</c:v>
                </c:pt>
                <c:pt idx="49">
                  <c:v>18.0449256896973</c:v>
                </c:pt>
                <c:pt idx="50">
                  <c:v>18.0373935699463</c:v>
                </c:pt>
                <c:pt idx="51">
                  <c:v>18.0303001403809</c:v>
                </c:pt>
                <c:pt idx="52">
                  <c:v>0.0280205700546503</c:v>
                </c:pt>
                <c:pt idx="53">
                  <c:v>0.0193142518401146</c:v>
                </c:pt>
                <c:pt idx="54">
                  <c:v>0.00948765501379967</c:v>
                </c:pt>
                <c:pt idx="55">
                  <c:v>18.1370677947998</c:v>
                </c:pt>
                <c:pt idx="56">
                  <c:v>18.131799697876</c:v>
                </c:pt>
                <c:pt idx="57">
                  <c:v>18.1227741241455</c:v>
                </c:pt>
                <c:pt idx="58">
                  <c:v>18.088321685791</c:v>
                </c:pt>
                <c:pt idx="59">
                  <c:v>18.0550346374512</c:v>
                </c:pt>
                <c:pt idx="60">
                  <c:v>18.0475063323975</c:v>
                </c:pt>
                <c:pt idx="61">
                  <c:v>18.040412902832</c:v>
                </c:pt>
                <c:pt idx="62">
                  <c:v>0.0385889559984207</c:v>
                </c:pt>
                <c:pt idx="63">
                  <c:v>0.0300836842507124</c:v>
                </c:pt>
                <c:pt idx="64">
                  <c:v>0.0202489197254181</c:v>
                </c:pt>
                <c:pt idx="65">
                  <c:v>0.0107697267085314</c:v>
                </c:pt>
                <c:pt idx="66">
                  <c:v>18.144983291626</c:v>
                </c:pt>
                <c:pt idx="67">
                  <c:v>18.1397171020508</c:v>
                </c:pt>
                <c:pt idx="68">
                  <c:v>18.1306934356689</c:v>
                </c:pt>
                <c:pt idx="69">
                  <c:v>18.0962448120117</c:v>
                </c:pt>
                <c:pt idx="70">
                  <c:v>18.0629901885986</c:v>
                </c:pt>
                <c:pt idx="71">
                  <c:v>18.0554618835449</c:v>
                </c:pt>
                <c:pt idx="72">
                  <c:v>18.0483703613281</c:v>
                </c:pt>
                <c:pt idx="73">
                  <c:v>0.0470105782151222</c:v>
                </c:pt>
                <c:pt idx="74">
                  <c:v>0.0386257395148277</c:v>
                </c:pt>
                <c:pt idx="75">
                  <c:v>0.0287917144596577</c:v>
                </c:pt>
                <c:pt idx="76">
                  <c:v>0.0193114876747131</c:v>
                </c:pt>
                <c:pt idx="77">
                  <c:v>0.00854288227856159</c:v>
                </c:pt>
                <c:pt idx="78">
                  <c:v>18.1430702209473</c:v>
                </c:pt>
                <c:pt idx="79">
                  <c:v>18.1378078460693</c:v>
                </c:pt>
                <c:pt idx="80">
                  <c:v>18.1287841796875</c:v>
                </c:pt>
                <c:pt idx="81">
                  <c:v>18.0943470001221</c:v>
                </c:pt>
                <c:pt idx="82">
                  <c:v>18.0611400604248</c:v>
                </c:pt>
                <c:pt idx="83">
                  <c:v>18.0536136627197</c:v>
                </c:pt>
                <c:pt idx="84">
                  <c:v>18.0465240478516</c:v>
                </c:pt>
                <c:pt idx="85">
                  <c:v>0.0466168485581875</c:v>
                </c:pt>
                <c:pt idx="86">
                  <c:v>0.0390519723296165</c:v>
                </c:pt>
                <c:pt idx="87">
                  <c:v>0.0294280461966991</c:v>
                </c:pt>
                <c:pt idx="88">
                  <c:v>0.0201000981032848</c:v>
                </c:pt>
                <c:pt idx="89">
                  <c:v>0.0101980483159423</c:v>
                </c:pt>
                <c:pt idx="90">
                  <c:v>0.00538291549310088</c:v>
                </c:pt>
                <c:pt idx="91">
                  <c:v>18.1307353973389</c:v>
                </c:pt>
                <c:pt idx="92">
                  <c:v>18.125467300415</c:v>
                </c:pt>
                <c:pt idx="93">
                  <c:v>18.1164417266846</c:v>
                </c:pt>
                <c:pt idx="94">
                  <c:v>18.0819911956787</c:v>
                </c:pt>
                <c:pt idx="95">
                  <c:v>18.0487155914307</c:v>
                </c:pt>
                <c:pt idx="96">
                  <c:v>18.0411853790283</c:v>
                </c:pt>
                <c:pt idx="97">
                  <c:v>18.0340938568115</c:v>
                </c:pt>
                <c:pt idx="98">
                  <c:v>0.0326487794518471</c:v>
                </c:pt>
                <c:pt idx="99">
                  <c:v>0.0247379969805479</c:v>
                </c:pt>
                <c:pt idx="100">
                  <c:v>0.0151319960132241</c:v>
                </c:pt>
                <c:pt idx="101">
                  <c:v>0.00608444213867187</c:v>
                </c:pt>
                <c:pt idx="102">
                  <c:v>0.00640675658360124</c:v>
                </c:pt>
                <c:pt idx="103">
                  <c:v>0.0144232762977481</c:v>
                </c:pt>
                <c:pt idx="104">
                  <c:v>0.0143190156668425</c:v>
                </c:pt>
                <c:pt idx="105">
                  <c:v>18.1214065551758</c:v>
                </c:pt>
                <c:pt idx="106">
                  <c:v>18.116138458252</c:v>
                </c:pt>
                <c:pt idx="107">
                  <c:v>18.1071109771729</c:v>
                </c:pt>
                <c:pt idx="108">
                  <c:v>18.0726528167725</c:v>
                </c:pt>
                <c:pt idx="109">
                  <c:v>18.0393486022949</c:v>
                </c:pt>
                <c:pt idx="110">
                  <c:v>18.0318183898926</c:v>
                </c:pt>
                <c:pt idx="111">
                  <c:v>18.0247249603271</c:v>
                </c:pt>
                <c:pt idx="112">
                  <c:v>0.0228249188512564</c:v>
                </c:pt>
                <c:pt idx="113">
                  <c:v>0.0151319960132241</c:v>
                </c:pt>
                <c:pt idx="114">
                  <c:v>0.00632289052009583</c:v>
                </c:pt>
                <c:pt idx="115">
                  <c:v>0.00583527283743024</c:v>
                </c:pt>
                <c:pt idx="116">
                  <c:v>0.0158133190125227</c:v>
                </c:pt>
                <c:pt idx="117">
                  <c:v>0.02418720908463</c:v>
                </c:pt>
                <c:pt idx="118">
                  <c:v>0.0240434184670448</c:v>
                </c:pt>
                <c:pt idx="119">
                  <c:v>0.00984867662191391</c:v>
                </c:pt>
              </c:numCache>
            </c:numRef>
          </c:xVal>
          <c:yVal>
            <c:numRef>
              <c:f>'GGDvNeiP MT'!$B$31:$B$150</c:f>
              <c:numCache>
                <c:formatCode>0.000</c:formatCode>
                <c:ptCount val="120"/>
                <c:pt idx="0">
                  <c:v>0.184214172499992</c:v>
                </c:pt>
                <c:pt idx="1">
                  <c:v>0.26065942987005</c:v>
                </c:pt>
                <c:pt idx="2">
                  <c:v>0.337635238089801</c:v>
                </c:pt>
                <c:pt idx="3">
                  <c:v>0.186926918906292</c:v>
                </c:pt>
                <c:pt idx="4">
                  <c:v>0.122513465613994</c:v>
                </c:pt>
                <c:pt idx="5">
                  <c:v>0.336263946678605</c:v>
                </c:pt>
                <c:pt idx="6">
                  <c:v>0.241744727006577</c:v>
                </c:pt>
                <c:pt idx="7">
                  <c:v>0.0839268684535175</c:v>
                </c:pt>
                <c:pt idx="8">
                  <c:v>0.455760757248048</c:v>
                </c:pt>
                <c:pt idx="9">
                  <c:v>0.145179907761331</c:v>
                </c:pt>
                <c:pt idx="10">
                  <c:v>0.173062362329185</c:v>
                </c:pt>
                <c:pt idx="11">
                  <c:v>0.0869968424491567</c:v>
                </c:pt>
                <c:pt idx="12">
                  <c:v>0.319492736294301</c:v>
                </c:pt>
                <c:pt idx="13">
                  <c:v>0.160391263599624</c:v>
                </c:pt>
                <c:pt idx="14">
                  <c:v>0.0758650710368921</c:v>
                </c:pt>
                <c:pt idx="15">
                  <c:v>0.231684200438735</c:v>
                </c:pt>
                <c:pt idx="16">
                  <c:v>0.177444729507047</c:v>
                </c:pt>
                <c:pt idx="17">
                  <c:v>0.30563468786356</c:v>
                </c:pt>
                <c:pt idx="18">
                  <c:v>0.235713074313469</c:v>
                </c:pt>
                <c:pt idx="19">
                  <c:v>0.20795261766846</c:v>
                </c:pt>
                <c:pt idx="20">
                  <c:v>0.181619503499734</c:v>
                </c:pt>
                <c:pt idx="21">
                  <c:v>0.745627930814926</c:v>
                </c:pt>
                <c:pt idx="22">
                  <c:v>0.514339543934533</c:v>
                </c:pt>
                <c:pt idx="23">
                  <c:v>0.787862219371823</c:v>
                </c:pt>
                <c:pt idx="24">
                  <c:v>0.514755649237789</c:v>
                </c:pt>
                <c:pt idx="25">
                  <c:v>0.294593548572288</c:v>
                </c:pt>
                <c:pt idx="26">
                  <c:v>0.372989019053112</c:v>
                </c:pt>
                <c:pt idx="27">
                  <c:v>0.52069136783435</c:v>
                </c:pt>
                <c:pt idx="28">
                  <c:v>0.16538378200155</c:v>
                </c:pt>
                <c:pt idx="29">
                  <c:v>0.182854742114803</c:v>
                </c:pt>
                <c:pt idx="30">
                  <c:v>0.109204473069985</c:v>
                </c:pt>
                <c:pt idx="31">
                  <c:v>0.182652271628255</c:v>
                </c:pt>
                <c:pt idx="32">
                  <c:v>0.19242013778089</c:v>
                </c:pt>
                <c:pt idx="33">
                  <c:v>0.106862587519585</c:v>
                </c:pt>
                <c:pt idx="34">
                  <c:v>0.188660000526258</c:v>
                </c:pt>
                <c:pt idx="35">
                  <c:v>0.530955562235764</c:v>
                </c:pt>
                <c:pt idx="36">
                  <c:v>0.364441210603733</c:v>
                </c:pt>
                <c:pt idx="37">
                  <c:v>0.128232239431128</c:v>
                </c:pt>
                <c:pt idx="38">
                  <c:v>0.63879475452248</c:v>
                </c:pt>
                <c:pt idx="39">
                  <c:v>0.178320066803586</c:v>
                </c:pt>
                <c:pt idx="40">
                  <c:v>0.0932191709219333</c:v>
                </c:pt>
                <c:pt idx="41">
                  <c:v>0.160726670212289</c:v>
                </c:pt>
                <c:pt idx="42">
                  <c:v>0.309621289100319</c:v>
                </c:pt>
                <c:pt idx="43">
                  <c:v>0.330355501917689</c:v>
                </c:pt>
                <c:pt idx="44">
                  <c:v>0.30781257204981</c:v>
                </c:pt>
                <c:pt idx="45">
                  <c:v>0.294047142482142</c:v>
                </c:pt>
                <c:pt idx="46">
                  <c:v>0.0748224520004436</c:v>
                </c:pt>
                <c:pt idx="47">
                  <c:v>0.561433449119918</c:v>
                </c:pt>
                <c:pt idx="48">
                  <c:v>0.195260029776059</c:v>
                </c:pt>
                <c:pt idx="49">
                  <c:v>0.0689034888720592</c:v>
                </c:pt>
                <c:pt idx="50">
                  <c:v>0.141744655510562</c:v>
                </c:pt>
                <c:pt idx="51">
                  <c:v>0.27134277104574</c:v>
                </c:pt>
                <c:pt idx="52">
                  <c:v>0.387568438695029</c:v>
                </c:pt>
                <c:pt idx="53">
                  <c:v>0.289424001131386</c:v>
                </c:pt>
                <c:pt idx="54">
                  <c:v>0.0611183801026462</c:v>
                </c:pt>
                <c:pt idx="55">
                  <c:v>0.274232674203906</c:v>
                </c:pt>
                <c:pt idx="56">
                  <c:v>0.0661849949729756</c:v>
                </c:pt>
                <c:pt idx="57">
                  <c:v>0.564836688461504</c:v>
                </c:pt>
                <c:pt idx="58">
                  <c:v>0.159086834888694</c:v>
                </c:pt>
                <c:pt idx="59">
                  <c:v>0.0679968893135655</c:v>
                </c:pt>
                <c:pt idx="60">
                  <c:v>0.112078063104588</c:v>
                </c:pt>
                <c:pt idx="61">
                  <c:v>0.273703054796946</c:v>
                </c:pt>
                <c:pt idx="62">
                  <c:v>0.36459993079607</c:v>
                </c:pt>
                <c:pt idx="63">
                  <c:v>0.275928169200434</c:v>
                </c:pt>
                <c:pt idx="64">
                  <c:v>0.0370010229828371</c:v>
                </c:pt>
                <c:pt idx="65">
                  <c:v>0.0364001343485976</c:v>
                </c:pt>
                <c:pt idx="66">
                  <c:v>0.305600774576325</c:v>
                </c:pt>
                <c:pt idx="67">
                  <c:v>0.0860464633971212</c:v>
                </c:pt>
                <c:pt idx="68">
                  <c:v>0.530838315743099</c:v>
                </c:pt>
                <c:pt idx="69">
                  <c:v>0.182561306325921</c:v>
                </c:pt>
                <c:pt idx="70">
                  <c:v>0.0757826401666332</c:v>
                </c:pt>
                <c:pt idx="71">
                  <c:v>0.144690528671164</c:v>
                </c:pt>
                <c:pt idx="72">
                  <c:v>0.322798435898638</c:v>
                </c:pt>
                <c:pt idx="73">
                  <c:v>0.367664281489967</c:v>
                </c:pt>
                <c:pt idx="74">
                  <c:v>0.283415162056371</c:v>
                </c:pt>
                <c:pt idx="75">
                  <c:v>0.0743116550709309</c:v>
                </c:pt>
                <c:pt idx="76">
                  <c:v>0.0471062960097368</c:v>
                </c:pt>
                <c:pt idx="77">
                  <c:v>0.0408538453911646</c:v>
                </c:pt>
                <c:pt idx="78">
                  <c:v>0.30038154760955</c:v>
                </c:pt>
                <c:pt idx="79">
                  <c:v>0.108935290916796</c:v>
                </c:pt>
                <c:pt idx="80">
                  <c:v>0.592430126428204</c:v>
                </c:pt>
                <c:pt idx="81">
                  <c:v>0.186336332739059</c:v>
                </c:pt>
                <c:pt idx="82">
                  <c:v>0.0794381657554211</c:v>
                </c:pt>
                <c:pt idx="83">
                  <c:v>0.131127176925754</c:v>
                </c:pt>
                <c:pt idx="84">
                  <c:v>0.295203851919928</c:v>
                </c:pt>
                <c:pt idx="85">
                  <c:v>0.35442998144761</c:v>
                </c:pt>
                <c:pt idx="86">
                  <c:v>0.27995884078105</c:v>
                </c:pt>
                <c:pt idx="87">
                  <c:v>0.0403774991575691</c:v>
                </c:pt>
                <c:pt idx="88">
                  <c:v>0.0449822017453817</c:v>
                </c:pt>
                <c:pt idx="89">
                  <c:v>0.0252863819620823</c:v>
                </c:pt>
                <c:pt idx="90">
                  <c:v>0.0539163381737386</c:v>
                </c:pt>
                <c:pt idx="91">
                  <c:v>0.344365447978615</c:v>
                </c:pt>
                <c:pt idx="92">
                  <c:v>0.11834361692674</c:v>
                </c:pt>
                <c:pt idx="93">
                  <c:v>0.679552231276432</c:v>
                </c:pt>
                <c:pt idx="94">
                  <c:v>0.188558793346427</c:v>
                </c:pt>
                <c:pt idx="95">
                  <c:v>0.101335527133144</c:v>
                </c:pt>
                <c:pt idx="96">
                  <c:v>0.153215512144345</c:v>
                </c:pt>
                <c:pt idx="97">
                  <c:v>0.322434636049423</c:v>
                </c:pt>
                <c:pt idx="98">
                  <c:v>0.390961484006616</c:v>
                </c:pt>
                <c:pt idx="99">
                  <c:v>0.314140036911813</c:v>
                </c:pt>
                <c:pt idx="100">
                  <c:v>0.0267505596218735</c:v>
                </c:pt>
                <c:pt idx="101">
                  <c:v>0.051731753839132</c:v>
                </c:pt>
                <c:pt idx="102">
                  <c:v>0.0415682279513444</c:v>
                </c:pt>
                <c:pt idx="103">
                  <c:v>0.0747879774493786</c:v>
                </c:pt>
                <c:pt idx="104">
                  <c:v>0.0385609957210983</c:v>
                </c:pt>
                <c:pt idx="105">
                  <c:v>0.286622421933064</c:v>
                </c:pt>
                <c:pt idx="106">
                  <c:v>0.0672851780257249</c:v>
                </c:pt>
                <c:pt idx="107">
                  <c:v>0.557185658335418</c:v>
                </c:pt>
                <c:pt idx="108">
                  <c:v>0.170362005545063</c:v>
                </c:pt>
                <c:pt idx="109">
                  <c:v>0.0851346413834154</c:v>
                </c:pt>
                <c:pt idx="110">
                  <c:v>0.124256998786174</c:v>
                </c:pt>
                <c:pt idx="111">
                  <c:v>0.300229110526577</c:v>
                </c:pt>
                <c:pt idx="112">
                  <c:v>0.465661673547405</c:v>
                </c:pt>
                <c:pt idx="113">
                  <c:v>0.289667575209982</c:v>
                </c:pt>
                <c:pt idx="114">
                  <c:v>0.0750701861671428</c:v>
                </c:pt>
                <c:pt idx="115">
                  <c:v>0.0813594634567319</c:v>
                </c:pt>
                <c:pt idx="116">
                  <c:v>0.0522484355112432</c:v>
                </c:pt>
                <c:pt idx="117">
                  <c:v>0.0502595203733104</c:v>
                </c:pt>
                <c:pt idx="118">
                  <c:v>0.0859510802493792</c:v>
                </c:pt>
                <c:pt idx="119">
                  <c:v>0.078737180956169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4302976"/>
        <c:axId val="1884293856"/>
      </c:scatterChart>
      <c:valAx>
        <c:axId val="1884302976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zh-CN" alt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GGD</a:t>
                </a:r>
                <a:endParaRPr lang="en-US"/>
              </a:p>
            </c:rich>
          </c:tx>
          <c:layout/>
          <c:overlay val="0"/>
        </c:title>
        <c:numFmt formatCode="0.000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</a:p>
        </c:txPr>
        <c:crossAx val="1884293856"/>
        <c:crosses val="autoZero"/>
        <c:crossBetween val="midCat"/>
      </c:valAx>
      <c:valAx>
        <c:axId val="1884293856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zh-CN" alt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eiP</a:t>
                </a:r>
                <a:endParaRPr lang="en-US"/>
              </a:p>
            </c:rich>
          </c:tx>
          <c:layout/>
          <c:overlay val="0"/>
        </c:title>
        <c:numFmt formatCode="0.000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</a:p>
        </c:txPr>
        <c:crossAx val="1884302976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spPr>
    <a:ln w="6350" cap="flat" cmpd="sng" algn="ctr">
      <a:noFill/>
      <a:prstDash val="solid"/>
      <a:round/>
    </a:ln>
  </c:spPr>
  <c:txPr>
    <a:bodyPr/>
    <a:lstStyle/>
    <a:p>
      <a:pPr>
        <a:defRPr lang="zh-CN"/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154</Words>
  <Characters>6578</Characters>
  <Lines>54</Lines>
  <Paragraphs>15</Paragraphs>
  <TotalTime>1</TotalTime>
  <ScaleCrop>false</ScaleCrop>
  <LinksUpToDate>false</LinksUpToDate>
  <CharactersWithSpaces>7717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4T15:56:00Z</dcterms:created>
  <dc:creator>Xu, Jianping</dc:creator>
  <cp:lastModifiedBy>紫&amp;郁</cp:lastModifiedBy>
  <dcterms:modified xsi:type="dcterms:W3CDTF">2024-03-22T09:02:2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AA8A4F7018D342BD9785930FAAD73BFA_13</vt:lpwstr>
  </property>
</Properties>
</file>